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E8963" w14:textId="6DFBC253" w:rsidR="00983FA2" w:rsidRPr="007B65F4" w:rsidRDefault="00310891" w:rsidP="00896437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>Additional</w:t>
      </w:r>
      <w:r>
        <w:rPr>
          <w:rFonts w:ascii="Times New Roman" w:hAnsi="Times New Roman" w:cs="Times New Roman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file</w:t>
      </w:r>
      <w:r w:rsidR="00CD2BE4" w:rsidRPr="007B65F4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1"/>
        </w:rPr>
        <w:t>3</w:t>
      </w:r>
      <w:r w:rsidR="00CD2BE4" w:rsidRPr="007B65F4">
        <w:rPr>
          <w:rFonts w:ascii="Times New Roman" w:hAnsi="Times New Roman" w:cs="Times New Roman" w:hint="eastAsia"/>
          <w:b/>
          <w:bCs/>
          <w:sz w:val="20"/>
          <w:szCs w:val="21"/>
        </w:rPr>
        <w:t>. The evidence findings for all comparison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622"/>
        <w:gridCol w:w="586"/>
        <w:gridCol w:w="1233"/>
        <w:gridCol w:w="1874"/>
        <w:gridCol w:w="1785"/>
        <w:gridCol w:w="1771"/>
        <w:gridCol w:w="1287"/>
        <w:gridCol w:w="1057"/>
        <w:gridCol w:w="1061"/>
        <w:gridCol w:w="1722"/>
        <w:gridCol w:w="930"/>
      </w:tblGrid>
      <w:tr w:rsidR="00983FA2" w:rsidRPr="007B65F4" w14:paraId="2F8532E7" w14:textId="77777777" w:rsidTr="00CC4EDF">
        <w:trPr>
          <w:cantSplit/>
          <w:tblHeader/>
        </w:trPr>
        <w:tc>
          <w:tcPr>
            <w:tcW w:w="3288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7095EC7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Certainty assessment</w:t>
            </w:r>
          </w:p>
        </w:tc>
        <w:tc>
          <w:tcPr>
            <w:tcW w:w="760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D85BA88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№ of patients</w:t>
            </w:r>
          </w:p>
        </w:tc>
        <w:tc>
          <w:tcPr>
            <w:tcW w:w="6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E51D3C3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Effect</w:t>
            </w:r>
          </w:p>
        </w:tc>
        <w:tc>
          <w:tcPr>
            <w:tcW w:w="333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5435D04E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Certainty</w:t>
            </w:r>
          </w:p>
        </w:tc>
      </w:tr>
      <w:tr w:rsidR="00AF259C" w:rsidRPr="007B65F4" w14:paraId="38803EC2" w14:textId="77777777" w:rsidTr="00CC4EDF">
        <w:trPr>
          <w:cantSplit/>
          <w:tblHeader/>
        </w:trPr>
        <w:tc>
          <w:tcPr>
            <w:tcW w:w="22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3FE9758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№ of studies</w:t>
            </w:r>
          </w:p>
        </w:tc>
        <w:tc>
          <w:tcPr>
            <w:tcW w:w="2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900D31F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Study design</w:t>
            </w:r>
          </w:p>
        </w:tc>
        <w:tc>
          <w:tcPr>
            <w:tcW w:w="44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FB04965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Risk of bias</w:t>
            </w:r>
          </w:p>
        </w:tc>
        <w:tc>
          <w:tcPr>
            <w:tcW w:w="673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18FC685B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Inconsistency</w:t>
            </w:r>
          </w:p>
        </w:tc>
        <w:tc>
          <w:tcPr>
            <w:tcW w:w="64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63C3B89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Indirectness</w:t>
            </w:r>
          </w:p>
        </w:tc>
        <w:tc>
          <w:tcPr>
            <w:tcW w:w="63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FC4AD64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Imprecision</w:t>
            </w:r>
          </w:p>
        </w:tc>
        <w:tc>
          <w:tcPr>
            <w:tcW w:w="462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73CBF20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Publication bias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207D1AC0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Intervention-1</w:t>
            </w:r>
          </w:p>
        </w:tc>
        <w:tc>
          <w:tcPr>
            <w:tcW w:w="38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7A77EF58" w14:textId="77777777" w:rsidR="00983FA2" w:rsidRPr="007B65F4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Intervention-2</w:t>
            </w:r>
          </w:p>
        </w:tc>
        <w:tc>
          <w:tcPr>
            <w:tcW w:w="618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</w:tcPr>
          <w:p w14:paraId="6625FAA1" w14:textId="67A4A8A6" w:rsidR="00983FA2" w:rsidRPr="007B65F4" w:rsidRDefault="0021295A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>SMD</w:t>
            </w:r>
            <w:r w:rsidR="00CD2BE4" w:rsidRPr="007B65F4">
              <w:rPr>
                <w:rFonts w:ascii="Times New Roman" w:eastAsia="等线" w:hAnsi="Times New Roman" w:cs="Times New Roman"/>
                <w:b/>
                <w:bCs/>
                <w:color w:val="FFFFFF"/>
                <w:sz w:val="16"/>
                <w:szCs w:val="11"/>
              </w:rPr>
              <w:t xml:space="preserve"> with 95% CI</w:t>
            </w:r>
          </w:p>
        </w:tc>
        <w:tc>
          <w:tcPr>
            <w:tcW w:w="333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</w:tcPr>
          <w:p w14:paraId="5A0CCF79" w14:textId="77777777" w:rsidR="00983FA2" w:rsidRPr="007B65F4" w:rsidRDefault="00983FA2">
            <w:pPr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FFFFFF"/>
                <w:sz w:val="16"/>
                <w:szCs w:val="11"/>
              </w:rPr>
            </w:pPr>
          </w:p>
        </w:tc>
      </w:tr>
      <w:tr w:rsidR="00983FA2" w:rsidRPr="007B65F4" w14:paraId="7BD001C1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AF45E3D" w14:textId="70B6ADFD" w:rsidR="00983FA2" w:rsidRPr="00D27FC1" w:rsidRDefault="00717DF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Sit-stand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workstation</w:t>
            </w:r>
            <w:r w:rsidR="00CD2BE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vs </w:t>
            </w:r>
            <w:r w:rsidR="004E04A5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Typical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desk</w:t>
            </w:r>
            <w:r w:rsidR="000E68D1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0E68D1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1, 4, 9, 11, 12, 17, 18, 22, 23]</w:t>
            </w:r>
            <w:bookmarkStart w:id="0" w:name="_GoBack"/>
            <w:bookmarkEnd w:id="0"/>
          </w:p>
        </w:tc>
      </w:tr>
      <w:tr w:rsidR="00AF259C" w:rsidRPr="007B65F4" w14:paraId="4D5A14A7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E040C5" w14:textId="3919BE9B" w:rsidR="00983FA2" w:rsidRPr="00D27FC1" w:rsidRDefault="003470B9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9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21C8EB" w14:textId="77777777" w:rsidR="00983FA2" w:rsidRPr="00D27FC1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25A2E2" w14:textId="0F29CDDF" w:rsidR="00983FA2" w:rsidRPr="00D27FC1" w:rsidRDefault="00C80DA8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="00CD2BE4"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E684D5" w14:textId="1FC71C68" w:rsidR="00983FA2" w:rsidRPr="00D27FC1" w:rsidRDefault="00E43536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Not</w:t>
            </w:r>
            <w:r w:rsidR="00CD2BE4"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8292DC" w14:textId="63A9E481" w:rsidR="00983FA2" w:rsidRPr="00D27FC1" w:rsidRDefault="007E620C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48AD3A" w14:textId="6DBC0093" w:rsidR="00983FA2" w:rsidRPr="00D27FC1" w:rsidRDefault="0051547B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2A89D4" w14:textId="77777777" w:rsidR="00983FA2" w:rsidRPr="00D27FC1" w:rsidRDefault="00CD2BE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F648E2" w14:textId="4ED28A5C" w:rsidR="00983FA2" w:rsidRPr="00D27FC1" w:rsidRDefault="0004315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="000C346E"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56C8CB" w14:textId="3DAEB412" w:rsidR="00983FA2" w:rsidRPr="00D27FC1" w:rsidRDefault="0004315B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61BA2F" w14:textId="0F358A69" w:rsidR="00983FA2" w:rsidRPr="00D27FC1" w:rsidRDefault="00357FF8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1.10 (-1.</w:t>
            </w:r>
            <w:proofErr w:type="gramStart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64,-</w:t>
            </w:r>
            <w:proofErr w:type="gramEnd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0.56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307DE2" w14:textId="0CDDECCC" w:rsidR="00983FA2" w:rsidRPr="00D27FC1" w:rsidRDefault="0097042B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Moderate</w:t>
            </w:r>
          </w:p>
        </w:tc>
      </w:tr>
      <w:tr w:rsidR="00983FA2" w:rsidRPr="007B65F4" w14:paraId="3F9D8107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3D7246F" w14:textId="790EBCE6" w:rsidR="00983FA2" w:rsidRPr="00D27FC1" w:rsidRDefault="00717DF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  <w:t>Multicomponent Intervention</w:t>
            </w:r>
            <w:r w:rsidR="0080296D" w:rsidRPr="00D27FC1"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135C9D" w:rsidRPr="00D27FC1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1"/>
              </w:rPr>
              <w:t>vs</w:t>
            </w:r>
            <w:r w:rsidR="0080296D" w:rsidRPr="00D27FC1"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4E04A5" w:rsidRPr="00D27FC1"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  <w:t>Typical</w:t>
            </w:r>
            <w:r w:rsidRPr="00D27FC1"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  <w:t xml:space="preserve"> desk</w:t>
            </w:r>
            <w:r w:rsidR="006C46E3" w:rsidRPr="00D27FC1"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6C46E3" w:rsidRPr="00D27FC1">
              <w:rPr>
                <w:rFonts w:ascii="Times New Roman" w:eastAsia="宋体" w:hAnsi="Times New Roman" w:cs="Times New Roman"/>
                <w:bCs/>
                <w:sz w:val="18"/>
                <w:szCs w:val="11"/>
              </w:rPr>
              <w:t>[</w:t>
            </w:r>
            <w:r w:rsidR="00253ECB" w:rsidRPr="00D27FC1">
              <w:rPr>
                <w:rFonts w:ascii="Times New Roman" w:eastAsia="宋体" w:hAnsi="Times New Roman" w:cs="Times New Roman"/>
                <w:bCs/>
                <w:sz w:val="18"/>
                <w:szCs w:val="11"/>
              </w:rPr>
              <w:t>8, 10, 13, 14, 18, 21]</w:t>
            </w:r>
          </w:p>
        </w:tc>
      </w:tr>
      <w:tr w:rsidR="00AF259C" w:rsidRPr="007B65F4" w14:paraId="7005158F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6BC70E" w14:textId="41FED769" w:rsidR="00983FA2" w:rsidRPr="00D27FC1" w:rsidRDefault="006C46E3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6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C031EF" w14:textId="77777777" w:rsidR="00983FA2" w:rsidRPr="00D27FC1" w:rsidRDefault="0080296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89376" w14:textId="6D6DF3D3" w:rsidR="00983FA2" w:rsidRPr="00D27FC1" w:rsidRDefault="002260D4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4DF69A" w14:textId="5ADB374A" w:rsidR="00983FA2" w:rsidRPr="00D27FC1" w:rsidRDefault="00616FF3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A3886" w14:textId="2C27A238" w:rsidR="00983FA2" w:rsidRPr="00D27FC1" w:rsidRDefault="00F07B44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5770EF" w14:textId="1B72DA70" w:rsidR="00983FA2" w:rsidRPr="00D27FC1" w:rsidRDefault="0051547B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9424DD" w14:textId="2DF220BC" w:rsidR="00983FA2" w:rsidRPr="00D27FC1" w:rsidRDefault="004845F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571A49" w14:textId="6F113CD1" w:rsidR="00983FA2" w:rsidRPr="00D27FC1" w:rsidRDefault="000C346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A9840DB" w14:textId="097260A4" w:rsidR="00983FA2" w:rsidRPr="00D27FC1" w:rsidRDefault="000C346E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FCDF56" w14:textId="7E6E9369" w:rsidR="00983FA2" w:rsidRPr="00D27FC1" w:rsidRDefault="00182B5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1.50 (-2.</w:t>
            </w:r>
            <w:proofErr w:type="gramStart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17,-</w:t>
            </w:r>
            <w:proofErr w:type="gramEnd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0.82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0AE8C" w14:textId="7A562522" w:rsidR="00983FA2" w:rsidRPr="00D27FC1" w:rsidRDefault="0097042B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High</w:t>
            </w:r>
          </w:p>
        </w:tc>
      </w:tr>
      <w:tr w:rsidR="00983FA2" w:rsidRPr="007B65F4" w14:paraId="731F14A3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0E1913F3" w14:textId="39C5CBE9" w:rsidR="00983FA2" w:rsidRPr="00D27FC1" w:rsidRDefault="00717DF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Sit-stand workstation</w:t>
            </w:r>
            <w:r w:rsidR="00976F00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+ </w:t>
            </w:r>
            <w:r w:rsidR="00976F00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Promotion</w:t>
            </w:r>
            <w:r w:rsidR="003F7BCD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vs </w:t>
            </w:r>
            <w:r w:rsidR="004E04A5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Typical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desk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5, 7, 16]</w:t>
            </w:r>
          </w:p>
        </w:tc>
      </w:tr>
      <w:tr w:rsidR="00AF259C" w:rsidRPr="007B65F4" w14:paraId="6288BBA5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67965F" w14:textId="7A3F0526" w:rsidR="003F7BCD" w:rsidRPr="00D27FC1" w:rsidRDefault="00F818BB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3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07661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CA461A" w14:textId="55DB83C9" w:rsidR="003F7BCD" w:rsidRPr="00D27FC1" w:rsidRDefault="002260D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hAnsi="Times New Roman" w:cs="Times New Roman"/>
                <w:sz w:val="18"/>
                <w:szCs w:val="18"/>
              </w:rPr>
              <w:t xml:space="preserve">Very </w:t>
            </w: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00547" w14:textId="615B885D" w:rsidR="003F7BCD" w:rsidRPr="00D27FC1" w:rsidRDefault="00616FF3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0072040" w14:textId="616A7AC4" w:rsidR="003F7BCD" w:rsidRPr="00D27FC1" w:rsidRDefault="00F07B4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D1E94" w14:textId="5735C60D" w:rsidR="003F7BCD" w:rsidRPr="00D27FC1" w:rsidRDefault="0051547B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3AF0C0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D32DF8D" w14:textId="7C60CF4A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5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B6E9FC" w14:textId="15DC9917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3B2024" w14:textId="4D17A541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1.49 (-2.</w:t>
            </w:r>
            <w:proofErr w:type="gramStart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42,-</w:t>
            </w:r>
            <w:proofErr w:type="gramEnd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0.55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4CFCBD" w14:textId="6D908F8A" w:rsidR="003F7BCD" w:rsidRPr="00D27FC1" w:rsidRDefault="0097042B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Very low</w:t>
            </w:r>
          </w:p>
        </w:tc>
      </w:tr>
      <w:tr w:rsidR="003F7BCD" w:rsidRPr="00717DFD" w14:paraId="627148C8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29392BE" w14:textId="13441B25" w:rsidR="003F7BCD" w:rsidRPr="00D27FC1" w:rsidRDefault="00717DFD" w:rsidP="003F7BC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Sit-stand workstation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0A5CEC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+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0A5CEC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Promotion</w:t>
            </w:r>
            <w:r w:rsidR="003F7BCD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vs 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Promotion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19]</w:t>
            </w:r>
          </w:p>
        </w:tc>
      </w:tr>
      <w:tr w:rsidR="00AF259C" w:rsidRPr="007B65F4" w14:paraId="00C53D9E" w14:textId="77777777" w:rsidTr="00CC4EDF">
        <w:trPr>
          <w:cantSplit/>
          <w:trHeight w:val="20"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1FE9E" w14:textId="55564A2C" w:rsidR="003F7BCD" w:rsidRPr="00D27FC1" w:rsidRDefault="001E1EEA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91C4B1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33BD93" w14:textId="24C6F1D4" w:rsidR="003F7BCD" w:rsidRPr="00D27FC1" w:rsidRDefault="00AA5192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FC933B" w14:textId="3234E8BE" w:rsidR="003F7BCD" w:rsidRPr="00D27FC1" w:rsidRDefault="00E43536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616FF3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A92EAD" w14:textId="5DDF969E" w:rsidR="003F7BCD" w:rsidRPr="00D27FC1" w:rsidRDefault="00AF259C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708095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01B6E3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D1E560" w14:textId="7CA22B85" w:rsidR="003F7BCD" w:rsidRPr="00D27FC1" w:rsidRDefault="00357FF8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3597594" w14:textId="1397AC4A" w:rsidR="003F7BCD" w:rsidRPr="00D27FC1" w:rsidRDefault="00357FF8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00A992" w14:textId="2DD7B0A2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0.75 (-2.47,0.98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763B15" w14:textId="185B9109" w:rsidR="003F7BCD" w:rsidRPr="00D27FC1" w:rsidRDefault="00AF259C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3F7BCD" w:rsidRPr="007B65F4" w14:paraId="1B993062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9D99796" w14:textId="36F07991" w:rsidR="003F7BCD" w:rsidRPr="00D27FC1" w:rsidRDefault="00AE5D21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Sit-stand workstation</w:t>
            </w:r>
            <w:r w:rsidR="003F7BCD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vs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Sit-stand workstation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+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Exercise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15]</w:t>
            </w:r>
          </w:p>
        </w:tc>
      </w:tr>
      <w:tr w:rsidR="00AF259C" w:rsidRPr="007B65F4" w14:paraId="1CB6889C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E1EB3D" w14:textId="21F5632B" w:rsidR="003F7BCD" w:rsidRPr="00D27FC1" w:rsidRDefault="00054D66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A7E3B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9715A" w14:textId="5A16D118" w:rsidR="003F7BCD" w:rsidRPr="00D27FC1" w:rsidRDefault="00AA5192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E7451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13379" w14:textId="6FB85224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2260D4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80801A" w14:textId="22D653A2" w:rsidR="003F7BCD" w:rsidRPr="00D27FC1" w:rsidRDefault="00461027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BF2271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098F6FB" w14:textId="74A8666F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747E248" w14:textId="5F4EEA09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C0E1F6" w14:textId="717B7FDD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D27FC1">
              <w:rPr>
                <w:rFonts w:ascii="Times New Roman" w:eastAsia="宋体" w:hAnsi="Times New Roman" w:cs="Times New Roman"/>
                <w:kern w:val="0"/>
                <w:sz w:val="18"/>
                <w:szCs w:val="16"/>
              </w:rPr>
              <w:t>-0.29 (-2.04,1.46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A9733B" w14:textId="7B17D84F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Moderate</w:t>
            </w:r>
          </w:p>
        </w:tc>
      </w:tr>
      <w:tr w:rsidR="003F7BCD" w:rsidRPr="007B65F4" w14:paraId="1A14D601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1A38AE9" w14:textId="4274712A" w:rsidR="003F7BCD" w:rsidRPr="00D27FC1" w:rsidRDefault="00AE5D21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Sit-stand workstation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+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Promotion</w:t>
            </w:r>
            <w:r w:rsidR="00182B5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182B54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vs</w:t>
            </w:r>
            <w:r w:rsidR="00182B5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Sit-stand workstation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6]</w:t>
            </w:r>
          </w:p>
        </w:tc>
      </w:tr>
      <w:tr w:rsidR="00AF259C" w:rsidRPr="007B65F4" w14:paraId="05F8C531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62912C" w14:textId="2185B820" w:rsidR="003F7BCD" w:rsidRPr="00D27FC1" w:rsidRDefault="00054D66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681049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45AF6A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6748C1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5EE662" w14:textId="0983389B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2260D4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B9285F" w14:textId="72A42872" w:rsidR="003F7BCD" w:rsidRPr="00D27FC1" w:rsidRDefault="007E620C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4EBE80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EDCE3" w14:textId="38D3C139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9CC6A1" w14:textId="1167AA92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7D0A59" w14:textId="3690B19C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0.39 (-1.38,0.61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02B579" w14:textId="6B80304E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3F7BCD" w:rsidRPr="007B65F4" w14:paraId="4085B8CD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3B1A14C" w14:textId="0D230346" w:rsidR="003F7BCD" w:rsidRPr="00D27FC1" w:rsidRDefault="00AE5D21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Treadmill workstation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+ </w:t>
            </w:r>
            <w:r w:rsidR="00357FF8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Promotion</w:t>
            </w:r>
            <w:r w:rsidR="00182B5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182B54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vs</w:t>
            </w:r>
            <w:r w:rsidR="00182B5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Sit-stand workstation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2]</w:t>
            </w:r>
          </w:p>
        </w:tc>
      </w:tr>
      <w:tr w:rsidR="00AF259C" w:rsidRPr="007B65F4" w14:paraId="2523F403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0F624B" w14:textId="5514FEF4" w:rsidR="003F7BCD" w:rsidRPr="00D27FC1" w:rsidRDefault="00054D66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3ABE93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ADD362" w14:textId="688BB116" w:rsidR="003F7BCD" w:rsidRPr="00D27FC1" w:rsidRDefault="00AA5192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0B19D7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934977" w14:textId="734A399C" w:rsidR="003F7BCD" w:rsidRPr="00D27FC1" w:rsidRDefault="0096248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764588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562A15" w14:textId="3609A3CF" w:rsidR="003F7BCD" w:rsidRPr="00D27FC1" w:rsidRDefault="00461027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991989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756632" w14:textId="20AEA1B7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DE8CAA" w14:textId="24749C5D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C74362" w14:textId="16A5D91C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0.19 (-1.41,1.02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0B030" w14:textId="252B78D5" w:rsidR="003F7BCD" w:rsidRPr="00D27FC1" w:rsidRDefault="0097042B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Moderate</w:t>
            </w:r>
          </w:p>
        </w:tc>
      </w:tr>
      <w:tr w:rsidR="003F7BCD" w:rsidRPr="007B65F4" w14:paraId="23E3233A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F54D102" w14:textId="4CCC05CB" w:rsidR="003F7BCD" w:rsidRPr="00D27FC1" w:rsidRDefault="00AE5D21" w:rsidP="00135C9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Multicomponent intervention</w:t>
            </w:r>
            <w:r w:rsidR="00182B5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182B54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vs</w:t>
            </w:r>
            <w:r w:rsidR="00182B54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Sit-stand workstation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 xml:space="preserve"> [18]</w:t>
            </w:r>
          </w:p>
        </w:tc>
      </w:tr>
      <w:tr w:rsidR="00AF259C" w:rsidRPr="007B65F4" w14:paraId="60DA6C6A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CB3851" w14:textId="08B43D83" w:rsidR="003F7BCD" w:rsidRPr="00D27FC1" w:rsidRDefault="00054D66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3C69DF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B65FD0" w14:textId="6987761B" w:rsidR="003F7BCD" w:rsidRPr="00D27FC1" w:rsidRDefault="002260D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867333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bookmarkStart w:id="1" w:name="OLE_LINK2"/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  <w:bookmarkEnd w:id="1"/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FE2DB1" w14:textId="0CCAE06C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2BA1B0" w14:textId="2E3C55EF" w:rsidR="003F7BCD" w:rsidRPr="00D27FC1" w:rsidRDefault="00C160D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51547B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E6B43B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9D065C" w14:textId="073F9A82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09E9D7" w14:textId="4A76523B" w:rsidR="003F7BCD" w:rsidRPr="00D27FC1" w:rsidRDefault="000C346E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5C9E97" w14:textId="04100E41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0.40 (-1.23,0.43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CFD9F" w14:textId="5E105750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3F7BCD" w:rsidRPr="007B65F4" w14:paraId="1CAF9D59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67E0C6E" w14:textId="6841BA4C" w:rsidR="003F7BCD" w:rsidRPr="00D27FC1" w:rsidRDefault="00AF2BE8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Treadmill workstation</w:t>
            </w:r>
            <w:r w:rsidR="003F7BCD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+ </w:t>
            </w:r>
            <w:r w:rsidR="00357FF8"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Promotion</w:t>
            </w:r>
            <w:r w:rsidR="00357FF8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3F7BCD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vs </w:t>
            </w:r>
            <w:r w:rsidR="004E04A5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>Typical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desk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20]</w:t>
            </w:r>
          </w:p>
        </w:tc>
      </w:tr>
      <w:tr w:rsidR="00AF259C" w:rsidRPr="007B65F4" w14:paraId="7C121AE7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341A74" w14:textId="798BF148" w:rsidR="003F7BCD" w:rsidRPr="00D27FC1" w:rsidRDefault="00054D66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1E793AF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195540" w14:textId="34721FC9" w:rsidR="003F7BCD" w:rsidRPr="00D27FC1" w:rsidRDefault="00AA5192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E84654" w14:textId="61C7B4C3" w:rsidR="003F7BCD" w:rsidRPr="00D27FC1" w:rsidRDefault="00E43536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DEC255" w14:textId="33F28E3A" w:rsidR="003F7BCD" w:rsidRPr="00D27FC1" w:rsidRDefault="0097042B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D20B1A" w14:textId="2F9D38FA" w:rsidR="003F7BCD" w:rsidRPr="00D27FC1" w:rsidRDefault="007E620C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00B538" w14:textId="77777777" w:rsidR="003F7BCD" w:rsidRPr="00D27FC1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34F7D7" w14:textId="77CE1A53" w:rsidR="003F7BCD" w:rsidRPr="00D27FC1" w:rsidRDefault="00C160D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14CC6C" w14:textId="5A1C2D75" w:rsidR="003F7BCD" w:rsidRPr="00D27FC1" w:rsidRDefault="00C160D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D27FC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D27FC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3127E" w14:textId="3E5F65D1" w:rsidR="003F7BCD" w:rsidRPr="00D27FC1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-1.29 (-2.</w:t>
            </w:r>
            <w:proofErr w:type="gramStart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51,-</w:t>
            </w:r>
            <w:proofErr w:type="gramEnd"/>
            <w:r w:rsidRPr="00D27FC1">
              <w:rPr>
                <w:rFonts w:ascii="Times New Roman" w:eastAsia="等线" w:hAnsi="Times New Roman" w:cs="Times New Roman"/>
                <w:sz w:val="18"/>
                <w:szCs w:val="11"/>
              </w:rPr>
              <w:t>0.07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193BA5" w14:textId="6F98E0EA" w:rsidR="003F7BCD" w:rsidRPr="00D27FC1" w:rsidRDefault="00C74C7F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3F7BCD" w:rsidRPr="007B65F4" w14:paraId="3BD274A5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D9F1AC2" w14:textId="3D7F0698" w:rsidR="003F7BCD" w:rsidRPr="00D27FC1" w:rsidRDefault="001E1EEA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1"/>
              </w:rPr>
            </w:pP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Seated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elliptical</w:t>
            </w:r>
            <w:r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+ </w:t>
            </w: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Promotion</w:t>
            </w:r>
            <w:r w:rsidR="003F7BCD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vs </w:t>
            </w:r>
            <w:r w:rsidRPr="00D27FC1">
              <w:rPr>
                <w:rFonts w:ascii="Times New Roman" w:eastAsia="等线" w:hAnsi="Times New Roman" w:cs="Times New Roman" w:hint="eastAsia"/>
                <w:b/>
                <w:bCs/>
                <w:sz w:val="18"/>
                <w:szCs w:val="11"/>
              </w:rPr>
              <w:t>Promotion</w:t>
            </w:r>
            <w:r w:rsidR="00253ECB" w:rsidRPr="00D27FC1">
              <w:rPr>
                <w:rFonts w:ascii="Times New Roman" w:eastAsia="等线" w:hAnsi="Times New Roman" w:cs="Times New Roman"/>
                <w:b/>
                <w:bCs/>
                <w:sz w:val="18"/>
                <w:szCs w:val="11"/>
              </w:rPr>
              <w:t xml:space="preserve"> </w:t>
            </w:r>
            <w:r w:rsidR="00253ECB" w:rsidRPr="00D27FC1">
              <w:rPr>
                <w:rFonts w:ascii="Times New Roman" w:eastAsia="等线" w:hAnsi="Times New Roman" w:cs="Times New Roman"/>
                <w:bCs/>
                <w:sz w:val="18"/>
                <w:szCs w:val="11"/>
              </w:rPr>
              <w:t>[3]</w:t>
            </w:r>
          </w:p>
        </w:tc>
      </w:tr>
      <w:tr w:rsidR="00AF259C" w:rsidRPr="007B65F4" w14:paraId="6286FE14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3D1B490" w14:textId="6A6860B5" w:rsidR="003F7BCD" w:rsidRPr="007B65F4" w:rsidRDefault="001E1EEA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lastRenderedPageBreak/>
              <w:t>1</w:t>
            </w: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08AAE3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0B79B" w14:textId="2BDADE71" w:rsidR="003F7BCD" w:rsidRPr="007B65F4" w:rsidRDefault="00C80DA8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099F0" w14:textId="70316481" w:rsidR="003F7BCD" w:rsidRPr="007B65F4" w:rsidRDefault="00E43536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616FF3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7E63DB" w14:textId="36F81EB7" w:rsidR="003F7BCD" w:rsidRPr="007B65F4" w:rsidRDefault="002260D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C98FF8" w14:textId="67BF2041" w:rsidR="003F7BCD" w:rsidRPr="007B65F4" w:rsidRDefault="00AF259C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A4D48B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7A9BDC" w14:textId="6B17C957" w:rsidR="003F7BCD" w:rsidRPr="007B65F4" w:rsidRDefault="00357FF8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DBA05B6" w14:textId="6BDDFA65" w:rsidR="003F7BCD" w:rsidRPr="007B65F4" w:rsidRDefault="00357FF8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79F934" w14:textId="7639FA73" w:rsidR="003F7BCD" w:rsidRPr="007B65F4" w:rsidRDefault="00182B54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182B54">
              <w:rPr>
                <w:rFonts w:ascii="Times New Roman" w:eastAsia="等线" w:hAnsi="Times New Roman" w:cs="Times New Roman"/>
                <w:sz w:val="18"/>
                <w:szCs w:val="11"/>
              </w:rPr>
              <w:t>-0.48 (-2.14,1.18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59EA87" w14:textId="3F8C4ADC" w:rsidR="003F7BCD" w:rsidRPr="007B65F4" w:rsidRDefault="00AF259C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Moderate</w:t>
            </w:r>
          </w:p>
        </w:tc>
      </w:tr>
      <w:tr w:rsidR="003F7BCD" w:rsidRPr="007B65F4" w14:paraId="555D7482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FCE3894" w14:textId="6C489FE4" w:rsidR="003F7BCD" w:rsidRPr="007B65F4" w:rsidRDefault="00BF6139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 w:rsidR="003F7BCD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Exercise</w:t>
            </w:r>
          </w:p>
        </w:tc>
      </w:tr>
      <w:tr w:rsidR="00AF259C" w:rsidRPr="007B65F4" w14:paraId="5D90C51B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4B8B0C" w14:textId="72ED5204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2233CF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2A6E21" w14:textId="375020FC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B1DCB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CFD156" w14:textId="6D06B86F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="00025FC0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9EB912" w14:textId="09029F96" w:rsidR="003F7BCD" w:rsidRPr="007B65F4" w:rsidRDefault="00F07B4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2E9F83" w14:textId="35DE6074" w:rsidR="003F7BCD" w:rsidRPr="007B65F4" w:rsidRDefault="00DB1DCB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7E6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</w:t>
            </w:r>
            <w:r w:rsidR="0051547B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AA325D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5B0875" w14:textId="44D4C4D8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602EEB" w14:textId="0BCD7D7F" w:rsidR="003F7BCD" w:rsidRPr="007B65F4" w:rsidRDefault="003F7BCD" w:rsidP="00F07B4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0F4D2F9" w14:textId="42A0C6DE" w:rsidR="003F7BCD" w:rsidRPr="007B65F4" w:rsidRDefault="00F81AA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F81AA0">
              <w:rPr>
                <w:rFonts w:ascii="Times New Roman" w:eastAsia="等线" w:hAnsi="Times New Roman" w:cs="Times New Roman"/>
                <w:sz w:val="18"/>
                <w:szCs w:val="11"/>
              </w:rPr>
              <w:t>0.06 (-2.58,2.71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4E7FFD" w14:textId="07FC59CB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L</w:t>
            </w:r>
            <w:r w:rsidR="0051547B"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3F7BCD" w:rsidRPr="007B65F4" w14:paraId="46B5C0B7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5E67F7E" w14:textId="034AF52E" w:rsidR="003F7BCD" w:rsidRPr="007B65F4" w:rsidRDefault="00BF6139" w:rsidP="00525AA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 w:rsidR="003F7BCD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Treadmil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+ </w:t>
            </w:r>
            <w:r w:rsidR="00F81AA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63169C38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AF124F" w14:textId="15705379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5E34C4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B3BC4" w14:textId="770D7B90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D08BA6" w14:textId="5B4A33B4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025FC0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A10AF" w14:textId="48AE6BEA" w:rsidR="003F7BCD" w:rsidRPr="007B65F4" w:rsidRDefault="002260D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EE373" w14:textId="666EBC95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7E620C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</w:t>
            </w:r>
            <w:r w:rsidR="0051547B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589B14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42221C" w14:textId="4FBCD271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236FD3" w14:textId="52A83BAD" w:rsidR="003F7BCD" w:rsidRPr="007B65F4" w:rsidRDefault="003F7BCD" w:rsidP="00F07B44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85E1D3" w14:textId="7DB36F68" w:rsidR="003F7BCD" w:rsidRPr="007B65F4" w:rsidRDefault="00F81AA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F81AA0">
              <w:rPr>
                <w:rFonts w:ascii="Times New Roman" w:eastAsia="等线" w:hAnsi="Times New Roman" w:cs="Times New Roman"/>
                <w:sz w:val="18"/>
                <w:szCs w:val="11"/>
              </w:rPr>
              <w:t>0.55 (-1.74,2.84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50BE8" w14:textId="26B14220" w:rsidR="003F7BCD" w:rsidRPr="007B65F4" w:rsidRDefault="00C160D0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Very l</w:t>
            </w:r>
            <w:r w:rsidR="003F7BCD"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3F7BCD" w:rsidRPr="007B65F4" w14:paraId="7E69D686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7574017C" w14:textId="381A5015" w:rsidR="003F7BCD" w:rsidRPr="007B65F4" w:rsidRDefault="00BF6139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 w:rsidR="003F7BCD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4E04A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Typical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81AA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Desk</w:t>
            </w:r>
          </w:p>
        </w:tc>
      </w:tr>
      <w:tr w:rsidR="00AF259C" w:rsidRPr="007B65F4" w14:paraId="0DE58A96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57C2D9" w14:textId="113F11B7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DAD586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E5596" w14:textId="41459265" w:rsidR="003F7BCD" w:rsidRPr="007B65F4" w:rsidRDefault="004D1C6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664883" w14:textId="250E069B" w:rsidR="003F7BCD" w:rsidRPr="007B65F4" w:rsidRDefault="004D1C6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F8AE73" w14:textId="2613BC8C" w:rsidR="003F7BCD" w:rsidRPr="007B65F4" w:rsidRDefault="00E05F0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49119F" w14:textId="262040F3" w:rsidR="003F7BCD" w:rsidRPr="007B65F4" w:rsidRDefault="007E620C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FD39F0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135E22C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327605" w14:textId="363AA5F8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674F5" w14:textId="20B7A222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21BE5C" w14:textId="0B88693C" w:rsidR="003F7BCD" w:rsidRPr="007B65F4" w:rsidRDefault="00F81AA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F81AA0">
              <w:rPr>
                <w:rFonts w:ascii="Times New Roman" w:eastAsia="等线" w:hAnsi="Times New Roman" w:cs="Times New Roman"/>
                <w:sz w:val="18"/>
                <w:szCs w:val="11"/>
              </w:rPr>
              <w:t>-0.74 (-2.70,1.22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90A3B6" w14:textId="3E687F8C" w:rsidR="003F7BCD" w:rsidRPr="007B65F4" w:rsidRDefault="004D1C6D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="00E05F0F"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3F7BCD" w:rsidRPr="007B65F4" w14:paraId="0566B2E8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A024D92" w14:textId="3F6F53CC" w:rsidR="003F7BCD" w:rsidRPr="007B65F4" w:rsidRDefault="00BF6139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 w:rsidR="003F7BCD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Multicompon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Intervention</w:t>
            </w:r>
          </w:p>
        </w:tc>
      </w:tr>
      <w:tr w:rsidR="00AF259C" w:rsidRPr="007B65F4" w14:paraId="1CEA407B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EA3217" w14:textId="3B975B45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9084F4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49745C" w14:textId="49F1EC75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01C099" w14:textId="61093319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D67985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465287" w14:textId="38FA23D1" w:rsidR="003F7BCD" w:rsidRPr="007B65F4" w:rsidRDefault="002260D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4D8A736" w14:textId="6F3CEBAE" w:rsidR="003F7BCD" w:rsidRPr="007B65F4" w:rsidRDefault="00FD39F0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51547B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69395DE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E91FF2" w14:textId="2DCEEF3D" w:rsidR="003F7BCD" w:rsidRPr="007B65F4" w:rsidRDefault="003F7BCD" w:rsidP="003E33A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7B4687" w14:textId="7D4C5CAD" w:rsidR="003F7BCD" w:rsidRPr="007B65F4" w:rsidRDefault="003F7BCD" w:rsidP="003E33A3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2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C4D8B0C" w14:textId="26268B67" w:rsidR="003F7BCD" w:rsidRPr="007B65F4" w:rsidRDefault="00F81AA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F81AA0">
              <w:rPr>
                <w:rFonts w:ascii="Times New Roman" w:eastAsia="等线" w:hAnsi="Times New Roman" w:cs="Times New Roman"/>
                <w:sz w:val="18"/>
                <w:szCs w:val="11"/>
              </w:rPr>
              <w:t>0.76 (-1.31,2.82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DC3BAD" w14:textId="2992B813" w:rsidR="003F7BCD" w:rsidRPr="007B65F4" w:rsidRDefault="00346E8A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V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ery Low</w:t>
            </w:r>
          </w:p>
        </w:tc>
      </w:tr>
      <w:tr w:rsidR="003F7BCD" w:rsidRPr="007B65F4" w14:paraId="794A142F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1B8600F" w14:textId="6CFE50CB" w:rsidR="003F7BCD" w:rsidRPr="007B65F4" w:rsidRDefault="00BF6139" w:rsidP="00AC2B0A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Multicompon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Intervention</w:t>
            </w:r>
            <w:r w:rsidR="003F7BCD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Treadmill</w:t>
            </w:r>
            <w:r w:rsidR="00F329A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+ </w:t>
            </w:r>
            <w:r w:rsidR="00F81AA0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46B353FC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9F54F21" w14:textId="38952BFA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E968CC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642B6" w14:textId="0F2A5B7D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11A0978" w14:textId="338EF16E" w:rsidR="003F7BCD" w:rsidRPr="007B65F4" w:rsidRDefault="00D67985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Del="009624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EEA3A21" w14:textId="670A64A8" w:rsidR="003F7BCD" w:rsidRPr="007B65F4" w:rsidRDefault="00E05F0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4CF4B" w14:textId="0DD0D385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B5138C7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5FBFD89" w14:textId="013CE288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3A6968" w14:textId="0FEB1209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EA7F31" w14:textId="1ADF4AD4" w:rsidR="003F7BCD" w:rsidRPr="007B65F4" w:rsidRDefault="00F81AA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F81AA0">
              <w:rPr>
                <w:rFonts w:ascii="Times New Roman" w:eastAsia="等线" w:hAnsi="Times New Roman" w:cs="Times New Roman"/>
                <w:sz w:val="18"/>
                <w:szCs w:val="11"/>
              </w:rPr>
              <w:t>-0.21 (-1.59,1.18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1E4E6C" w14:textId="650BF03D" w:rsidR="003F7BCD" w:rsidRPr="007B65F4" w:rsidRDefault="00E05F0F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3F7BCD" w:rsidRPr="007B65F4" w14:paraId="535301F9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8A9C0B6" w14:textId="40301609" w:rsidR="003F7BCD" w:rsidRPr="007B65F4" w:rsidRDefault="00BF6139" w:rsidP="00AC2B0A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Multicompon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Intervention</w:t>
            </w:r>
            <w:r w:rsidR="003F7BCD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 w:rsidR="00F329A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F81AA0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53C81767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7F90F7" w14:textId="4DC4DB5A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E90F99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083F72" w14:textId="3E1E9723" w:rsidR="003F7BCD" w:rsidRPr="007B65F4" w:rsidRDefault="004D1C6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926FE7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76AA3E" w14:textId="3698E83E" w:rsidR="003F7BCD" w:rsidRPr="007B65F4" w:rsidRDefault="004D1C6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6DDE59" w14:textId="77EC40BC" w:rsidR="003F7BCD" w:rsidRPr="007B65F4" w:rsidRDefault="00E05F0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F7BD4D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25D298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CDDB8" w14:textId="00ED513D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A2DE25" w14:textId="590A6E18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1067C" w14:textId="51E357A0" w:rsidR="003F7BCD" w:rsidRPr="007B65F4" w:rsidRDefault="00F81AA0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F81AA0">
              <w:rPr>
                <w:rFonts w:ascii="Times New Roman" w:eastAsia="等线" w:hAnsi="Times New Roman" w:cs="Times New Roman"/>
                <w:sz w:val="18"/>
                <w:szCs w:val="11"/>
              </w:rPr>
              <w:t>-0.01 (-1.15,1.13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D2A31B" w14:textId="4FFB2304" w:rsidR="003F7BCD" w:rsidRPr="007B65F4" w:rsidRDefault="00E05F0F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3F7BCD" w:rsidRPr="007B65F4" w14:paraId="51B2A4DD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3E36A708" w14:textId="09C81410" w:rsidR="003F7BCD" w:rsidRPr="007B65F4" w:rsidRDefault="00BF6139" w:rsidP="00FB2D88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Multicomponen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Intervention</w:t>
            </w:r>
            <w:r w:rsidR="00FB2D88"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 w:rsidR="00F329A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F329AB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Exercise</w:t>
            </w:r>
          </w:p>
        </w:tc>
      </w:tr>
      <w:tr w:rsidR="00AF259C" w:rsidRPr="007B65F4" w14:paraId="2122ED82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6B8CA6" w14:textId="141FFB1E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FF9865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6173C" w14:textId="231253CA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3629A4" w14:textId="112527E1" w:rsidR="003F7BCD" w:rsidRPr="007B65F4" w:rsidRDefault="00D67985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CE87868" w14:textId="608E3B5B" w:rsidR="003F7BCD" w:rsidRPr="007B65F4" w:rsidRDefault="00F07B4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600320" w14:textId="59779EC1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64B831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DFB1A45" w14:textId="2832BC15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2BCD8B" w14:textId="52E5A8DD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79065F" w14:textId="311FA212" w:rsidR="003F7BCD" w:rsidRPr="007B65F4" w:rsidRDefault="007E1547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7E1547">
              <w:rPr>
                <w:rFonts w:ascii="Times New Roman" w:eastAsia="等线" w:hAnsi="Times New Roman" w:cs="Times New Roman"/>
                <w:sz w:val="18"/>
                <w:szCs w:val="11"/>
              </w:rPr>
              <w:t>-0.69 (-2.63,1.24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F618D1" w14:textId="5E9FAE31" w:rsidR="003F7BCD" w:rsidRPr="007B65F4" w:rsidRDefault="00C160D0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3F7BCD" w:rsidRPr="007B65F4" w14:paraId="5F5EDB8D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3FE5710" w14:textId="786D4CAE" w:rsidR="003F7BCD" w:rsidRPr="007B65F4" w:rsidRDefault="00F329AB" w:rsidP="003F7BCD">
            <w:pPr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Exercise</w:t>
            </w:r>
            <w:r w:rsidRPr="007B65F4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4E04A5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Typical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7E154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desk</w:t>
            </w:r>
          </w:p>
        </w:tc>
      </w:tr>
      <w:tr w:rsidR="004D411E" w:rsidRPr="004D411E" w14:paraId="633B006B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51988C9" w14:textId="29F16532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A17BAF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12BB4D" w14:textId="5D123EE8" w:rsidR="003F7BCD" w:rsidRPr="007B65F4" w:rsidRDefault="0074574E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</w:t>
            </w:r>
            <w:r w:rsidR="00A64FD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CB249A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A81A77" w14:textId="20044098" w:rsidR="003F7BCD" w:rsidRPr="007B65F4" w:rsidRDefault="00D67985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RPr="007B65F4" w:rsidDel="009624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0C287D" w14:textId="5E2ED9CA" w:rsidR="003F7BCD" w:rsidRPr="007B65F4" w:rsidRDefault="002260D4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7A1FDE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258D66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E3E5F" w14:textId="17DF3827" w:rsidR="003F7BCD" w:rsidRPr="007B65F4" w:rsidRDefault="003F7BCD" w:rsidP="00FB2D88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99BA4D1" w14:textId="4F8BF8B5" w:rsidR="003F7BCD" w:rsidRPr="007B65F4" w:rsidRDefault="003F7BCD" w:rsidP="00FB2D88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0ECBC0" w14:textId="4B456371" w:rsidR="003F7BCD" w:rsidRPr="007B65F4" w:rsidRDefault="007E1547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7E1547">
              <w:rPr>
                <w:rFonts w:ascii="Times New Roman" w:eastAsia="等线" w:hAnsi="Times New Roman" w:cs="Times New Roman"/>
                <w:sz w:val="18"/>
                <w:szCs w:val="11"/>
              </w:rPr>
              <w:t>-0.81 (-2.64,1.02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AB7F2F" w14:textId="73E76E53" w:rsidR="003F7BCD" w:rsidRPr="004D411E" w:rsidRDefault="00B05984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M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derate</w:t>
            </w:r>
          </w:p>
        </w:tc>
      </w:tr>
      <w:tr w:rsidR="003F7BCD" w:rsidRPr="007B65F4" w14:paraId="3A1A2889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98BFA9C" w14:textId="6BD5896F" w:rsidR="003F7BCD" w:rsidRPr="007B65F4" w:rsidRDefault="00F329AB" w:rsidP="00BC6C72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Treadmil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+ </w:t>
            </w:r>
            <w:r w:rsidR="007E154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79051E65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91DEE6" w14:textId="2CC40AF4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20C9D7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7EBFDFF" w14:textId="4665FAAA" w:rsidR="003F7BCD" w:rsidRPr="007B65F4" w:rsidRDefault="00CB249A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</w:t>
            </w:r>
            <w:r w:rsidR="00926FE7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7BDEA7" w14:textId="6F957A26" w:rsidR="003F7BCD" w:rsidRPr="007B65F4" w:rsidRDefault="00CB249A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D67985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R="00D67985" w:rsidDel="009624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197D4A" w14:textId="5FD5B72E" w:rsidR="003F7BCD" w:rsidRPr="007B65F4" w:rsidRDefault="00E05F0F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E86ACE" w14:textId="74A3D836" w:rsidR="003F7BCD" w:rsidRPr="007B65F4" w:rsidRDefault="007E620C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="0051547B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564265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DE333" w14:textId="4A207C70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41F271" w14:textId="0C0FD8F6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FECDDD" w14:textId="2AB2DE1F" w:rsidR="003F7BCD" w:rsidRPr="007B65F4" w:rsidRDefault="007E1547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7E1547">
              <w:rPr>
                <w:rFonts w:ascii="Times New Roman" w:eastAsia="等线" w:hAnsi="Times New Roman" w:cs="Times New Roman"/>
                <w:sz w:val="18"/>
                <w:szCs w:val="11"/>
              </w:rPr>
              <w:t>0.20 (-1.31,1.71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42C7805" w14:textId="333163CE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Very low</w:t>
            </w:r>
          </w:p>
        </w:tc>
      </w:tr>
      <w:tr w:rsidR="003F7BCD" w:rsidRPr="007B65F4" w14:paraId="503943F4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46C0CF0" w14:textId="0D915ED6" w:rsidR="003F7BCD" w:rsidRPr="007B65F4" w:rsidRDefault="00F329AB" w:rsidP="003E4D9C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Treadmil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workstation 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+ </w:t>
            </w:r>
            <w:r w:rsidR="007E1547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74574E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xercise</w:t>
            </w:r>
          </w:p>
        </w:tc>
      </w:tr>
      <w:tr w:rsidR="00AF259C" w:rsidRPr="007B65F4" w14:paraId="73B53103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F0CFA4" w14:textId="77E4F9AB" w:rsidR="003F7BCD" w:rsidRPr="007B65F4" w:rsidRDefault="003F7BCD" w:rsidP="003F7BC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45AA4EA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7572C8" w14:textId="08CE9EF8" w:rsidR="003F7BCD" w:rsidRPr="007B65F4" w:rsidRDefault="0074574E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CB249A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C15153" w14:textId="79B54E5B" w:rsidR="003F7BCD" w:rsidRPr="007B65F4" w:rsidRDefault="00D67985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RPr="007B65F4" w:rsidDel="009624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59C1EF" w14:textId="5B2F9650" w:rsidR="003F7BCD" w:rsidRPr="007B65F4" w:rsidRDefault="0051547B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F7BCD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71AD11" w14:textId="3B8BF717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CB249A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51547B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092457" w14:textId="77777777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C3FC2A" w14:textId="634B23BC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3ADB9EF" w14:textId="1EC09636" w:rsidR="003F7BCD" w:rsidRPr="007B65F4" w:rsidRDefault="003F7BCD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AC30E7E" w14:textId="25FBD636" w:rsidR="003F7BCD" w:rsidRPr="007B65F4" w:rsidRDefault="007E1547" w:rsidP="003F7BC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7E1547">
              <w:rPr>
                <w:rFonts w:ascii="Times New Roman" w:eastAsia="等线" w:hAnsi="Times New Roman" w:cs="Times New Roman"/>
                <w:sz w:val="18"/>
                <w:szCs w:val="11"/>
              </w:rPr>
              <w:t>-0.48 (-2.61,1.65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0FDD9A" w14:textId="0392F4EA" w:rsidR="003F7BCD" w:rsidRPr="007B65F4" w:rsidRDefault="00926FE7" w:rsidP="003F7BC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等线" w:hAnsi="Times New Roman" w:cs="Times New Roman"/>
                <w:color w:val="FF0000"/>
                <w:sz w:val="18"/>
                <w:szCs w:val="11"/>
              </w:rPr>
              <w:t>Moderate</w:t>
            </w:r>
          </w:p>
        </w:tc>
      </w:tr>
      <w:tr w:rsidR="003F7BCD" w:rsidRPr="007B65F4" w14:paraId="1A581C30" w14:textId="77777777" w:rsidTr="00305BB2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092638A7" w14:textId="700D6C54" w:rsidR="003F7BCD" w:rsidRPr="007B65F4" w:rsidRDefault="00D03ED7" w:rsidP="005E752C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  <w:r w:rsidR="003F7BCD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 w:rsidR="007E1547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Exercise</w:t>
            </w:r>
          </w:p>
        </w:tc>
      </w:tr>
      <w:tr w:rsidR="00AF259C" w:rsidRPr="007B65F4" w14:paraId="3DE83900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13E15C9" w14:textId="2D62CDFA" w:rsidR="00336642" w:rsidRPr="007B65F4" w:rsidRDefault="00336642" w:rsidP="00336642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D68A47" w14:textId="77777777" w:rsidR="00336642" w:rsidRPr="007B65F4" w:rsidRDefault="00336642" w:rsidP="00336642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283797F" w14:textId="37CA7A64" w:rsidR="00336642" w:rsidRPr="007B65F4" w:rsidRDefault="0074574E" w:rsidP="00336642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CB249A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7C4C43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8D8BD59" w14:textId="1135067D" w:rsidR="00336642" w:rsidRPr="007B65F4" w:rsidRDefault="00D67985" w:rsidP="00336642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Del="009624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DE4F2BA" w14:textId="34851233" w:rsidR="00336642" w:rsidRPr="007B65F4" w:rsidRDefault="00F07B44" w:rsidP="00336642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36642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340728F" w14:textId="3A46911F" w:rsidR="00336642" w:rsidRPr="007B65F4" w:rsidRDefault="00CB249A" w:rsidP="00336642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336642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A779922" w14:textId="565B96CF" w:rsidR="00336642" w:rsidRPr="007B65F4" w:rsidRDefault="00336642" w:rsidP="00336642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3AAE9A" w14:textId="77777777" w:rsidR="00336642" w:rsidRPr="007B65F4" w:rsidRDefault="00336642" w:rsidP="00336642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493086" w14:textId="77777777" w:rsidR="00336642" w:rsidRPr="007B65F4" w:rsidRDefault="00336642" w:rsidP="00336642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751B6" w14:textId="1182F168" w:rsidR="00336642" w:rsidRPr="007B65F4" w:rsidRDefault="007E1547" w:rsidP="00336642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7E1547">
              <w:rPr>
                <w:rFonts w:ascii="Times New Roman" w:eastAsia="等线" w:hAnsi="Times New Roman" w:cs="Times New Roman"/>
                <w:sz w:val="18"/>
                <w:szCs w:val="11"/>
              </w:rPr>
              <w:t>-0.68 (-2.69,1.33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665C1A" w14:textId="14476146" w:rsidR="00336642" w:rsidRPr="007B65F4" w:rsidRDefault="00CB249A" w:rsidP="00336642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CC4EDF" w:rsidRPr="007B65F4" w14:paraId="0983FEE5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04609D6D" w14:textId="463B11D1" w:rsidR="00CC4EDF" w:rsidRPr="007B65F4" w:rsidRDefault="00CC4EDF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1AA070E3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D655AF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A1E0C8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93A10" w14:textId="116B7434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 w:rsidR="00CB249A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556BE" w14:textId="0A84DED9" w:rsidR="00CC4EDF" w:rsidRPr="007B65F4" w:rsidRDefault="00D67985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Del="002260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F8DBC8B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B8714B5" w14:textId="2665F22A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CC4EDF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325964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9C31E8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3396A7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276ACB" w14:textId="7228588B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-0.36 (-2.35,1.63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38DDC4" w14:textId="3FC508ED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ow</w:t>
            </w:r>
          </w:p>
        </w:tc>
      </w:tr>
      <w:tr w:rsidR="00CC4EDF" w:rsidRPr="007B65F4" w14:paraId="56150D8C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18176F49" w14:textId="3408358E" w:rsidR="00CC4EDF" w:rsidRPr="007B65F4" w:rsidRDefault="00507E6D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e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llip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  <w:r w:rsidR="00CC4EDF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4E04A5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Typical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d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sk</w:t>
            </w:r>
          </w:p>
        </w:tc>
      </w:tr>
      <w:tr w:rsidR="00AF259C" w:rsidRPr="007B65F4" w14:paraId="41EB055E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B59F63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B03F2D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74939D" w14:textId="537A0A59" w:rsidR="00CC4EDF" w:rsidRPr="007B65F4" w:rsidRDefault="004D1C6D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CC4EDF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94FD369" w14:textId="719FCB82" w:rsidR="00CC4EDF" w:rsidRPr="007B65F4" w:rsidRDefault="004D1C6D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66E5A22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848EE9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6B6233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A32B67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C4BF0C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E204C8" w14:textId="7ACAA72D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-1.22 (-3.79,1.34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E22D5" w14:textId="1A4F1C89" w:rsidR="00CC4EDF" w:rsidRPr="007B65F4" w:rsidRDefault="004D1C6D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L</w:t>
            </w:r>
            <w:r w:rsidR="00507E6D"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CC4EDF" w:rsidRPr="007B65F4" w14:paraId="735FCA90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7039C5A2" w14:textId="502A4875" w:rsidR="00CC4EDF" w:rsidRPr="007B65F4" w:rsidRDefault="00507E6D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e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llip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  <w:r w:rsidR="00CC4EDF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Treadmill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w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orkst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781DAC4F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CEAFA1D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D89F17F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024923" w14:textId="5A7F98DD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 s</w:t>
            </w:r>
            <w:r w:rsidR="00CC4EDF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BC9FCE" w14:textId="7B959845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D67985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R="00D67985" w:rsidDel="002260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4B5E61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708016" w14:textId="34FF8D2C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="00147258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5EEBC76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C0C712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A1CCF6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240E7E4" w14:textId="350E58B6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0.07 (-2.76,2.90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0CC63C" w14:textId="4AD79F6F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Very l</w:t>
            </w:r>
            <w:r w:rsidR="00507E6D"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CC4EDF" w:rsidRPr="007B65F4" w14:paraId="2E35BA2F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568529B" w14:textId="44A7AEF0" w:rsidR="00CC4EDF" w:rsidRPr="007B65F4" w:rsidRDefault="00507E6D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e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llip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  <w:r w:rsidR="00CC4EDF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it-Stan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w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orkstat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</w:p>
        </w:tc>
      </w:tr>
      <w:tr w:rsidR="00AF259C" w:rsidRPr="007B65F4" w14:paraId="2DBC1596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34678D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757B32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03E105" w14:textId="4D0C45FB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DC249C" w14:textId="0471CAE8" w:rsidR="00CC4EDF" w:rsidRPr="007B65F4" w:rsidRDefault="00D67985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Del="002260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751318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6A4FD1" w14:textId="3A2A5491" w:rsidR="00CC4EDF" w:rsidRPr="007B65F4" w:rsidRDefault="00CB249A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Not 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84F0F0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BE77B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8C0751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0179A8" w14:textId="5206A282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0.26 (-2.13,2.66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A4E399" w14:textId="77917DE8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CC4EDF" w:rsidRPr="007B65F4" w14:paraId="2363E8C3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2394ED64" w14:textId="605F36E7" w:rsidR="00CC4EDF" w:rsidRPr="007B65F4" w:rsidRDefault="00507E6D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e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llip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  <w:r w:rsidR="00CC4EDF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CC4ED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 w:rsidR="00CC4E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CC4ED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  <w:r w:rsidR="00CC4E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+ </w:t>
            </w:r>
            <w:r w:rsidR="00CC4ED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Exercise</w:t>
            </w:r>
          </w:p>
        </w:tc>
      </w:tr>
      <w:tr w:rsidR="00AF259C" w:rsidRPr="007B65F4" w14:paraId="27FDE643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5515A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6EB6FC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6EB610" w14:textId="04FB0F61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4B7FD3" w14:textId="7101C9DA" w:rsidR="00CC4EDF" w:rsidRPr="007B65F4" w:rsidRDefault="00D67985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973665F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2AFE22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646453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69954D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E9179F3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E0023FC" w14:textId="49B237FD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-0.42 (-3.54,2.71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6716A0A" w14:textId="1F6F074C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CC4EDF" w:rsidRPr="007B65F4" w14:paraId="4B10C422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52777001" w14:textId="6FEEF3C4" w:rsidR="00CC4EDF" w:rsidRPr="007B65F4" w:rsidRDefault="00507E6D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e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llip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  <w:r w:rsidR="00CC4EDF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="00CC4ED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Sit-stand</w:t>
            </w:r>
            <w:r w:rsidR="00CC4EDF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="00CC4EDF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18"/>
                <w:szCs w:val="11"/>
              </w:rPr>
              <w:t>workstation</w:t>
            </w:r>
          </w:p>
        </w:tc>
      </w:tr>
      <w:tr w:rsidR="00AF259C" w:rsidRPr="007B65F4" w14:paraId="1B6A81FA" w14:textId="77777777" w:rsidTr="00CC4EDF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412A29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FB509F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F50A28D" w14:textId="38E41389" w:rsidR="00CC4EDF" w:rsidRPr="007B65F4" w:rsidRDefault="00147258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78DD4F" w14:textId="4209CB99" w:rsidR="00CC4EDF" w:rsidRPr="007B65F4" w:rsidRDefault="00D67985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  <w:r w:rsidDel="002260D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ECECA55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50647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33EC51D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1C8BA1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256BC4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A42B99" w14:textId="7B65BC9F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-0.12 (-2.72,2.47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296DEA" w14:textId="67DF3D26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  <w:tr w:rsidR="00CC4EDF" w:rsidRPr="007B65F4" w14:paraId="56D3EFFC" w14:textId="77777777" w:rsidTr="0040079D">
        <w:trPr>
          <w:cantSplit/>
        </w:trPr>
        <w:tc>
          <w:tcPr>
            <w:tcW w:w="5000" w:type="pct"/>
            <w:gridSpan w:val="11"/>
            <w:shd w:val="clear" w:color="auto" w:fill="FFFFFF"/>
            <w:vAlign w:val="center"/>
          </w:tcPr>
          <w:p w14:paraId="600910BC" w14:textId="014F579C" w:rsidR="00CC4EDF" w:rsidRPr="007B65F4" w:rsidRDefault="00507E6D" w:rsidP="0040079D">
            <w:pPr>
              <w:spacing w:line="20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Seated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e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lliptical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+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Promotion</w:t>
            </w:r>
            <w:r w:rsidR="00CC4EDF" w:rsidRPr="007E18D1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 vs 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 xml:space="preserve">Multicomponent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i</w:t>
            </w:r>
            <w:r w:rsidRPr="00507E6D"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  <w:t>ntervention</w:t>
            </w:r>
          </w:p>
        </w:tc>
      </w:tr>
      <w:tr w:rsidR="00AF259C" w:rsidRPr="007B65F4" w14:paraId="566CD210" w14:textId="77777777" w:rsidTr="00896437">
        <w:trPr>
          <w:cantSplit/>
        </w:trPr>
        <w:tc>
          <w:tcPr>
            <w:tcW w:w="22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AA81C6" w14:textId="77777777" w:rsidR="00CC4EDF" w:rsidRPr="007B65F4" w:rsidRDefault="00CC4EDF" w:rsidP="0040079D">
            <w:pPr>
              <w:spacing w:line="200" w:lineRule="exact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1"/>
              </w:rPr>
            </w:pPr>
          </w:p>
        </w:tc>
        <w:tc>
          <w:tcPr>
            <w:tcW w:w="2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4139A1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R</w:t>
            </w:r>
            <w:r w:rsidRPr="007B65F4">
              <w:rPr>
                <w:rFonts w:ascii="Times New Roman" w:eastAsia="等线" w:hAnsi="Times New Roman" w:cs="Times New Roman"/>
                <w:sz w:val="18"/>
                <w:szCs w:val="18"/>
              </w:rPr>
              <w:t>CT</w:t>
            </w:r>
          </w:p>
        </w:tc>
        <w:tc>
          <w:tcPr>
            <w:tcW w:w="4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C4CD83E" w14:textId="4D83CDF2" w:rsidR="00CC4EDF" w:rsidRPr="007B65F4" w:rsidRDefault="004D1C6D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ery</w:t>
            </w:r>
            <w:r w:rsidR="00CC4EDF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CC4EDF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7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B1074A6" w14:textId="62D10B0B" w:rsidR="00CC4EDF" w:rsidRPr="007B65F4" w:rsidRDefault="004D1C6D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="00D67985"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4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57F200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erious</w:t>
            </w:r>
          </w:p>
        </w:tc>
        <w:tc>
          <w:tcPr>
            <w:tcW w:w="63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EBC0D8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6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051E5F4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B65F4">
              <w:rPr>
                <w:rFonts w:ascii="Times New Roman" w:eastAsia="Times New Roman" w:hAnsi="Times New Roman" w:cs="Times New Roman"/>
                <w:sz w:val="18"/>
                <w:szCs w:val="18"/>
              </w:rPr>
              <w:t>Undetected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EF800E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107EB1" w14:textId="77777777" w:rsidR="00CC4EDF" w:rsidRPr="007B65F4" w:rsidRDefault="00CC4EDF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1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6D90B78" w14:textId="46D9D2F0" w:rsidR="00CC4EDF" w:rsidRPr="007B65F4" w:rsidRDefault="00507E6D" w:rsidP="0040079D">
            <w:pPr>
              <w:spacing w:line="200" w:lineRule="exact"/>
              <w:jc w:val="center"/>
              <w:rPr>
                <w:rFonts w:ascii="Times New Roman" w:eastAsia="等线" w:hAnsi="Times New Roman" w:cs="Times New Roman"/>
                <w:sz w:val="18"/>
                <w:szCs w:val="11"/>
              </w:rPr>
            </w:pPr>
            <w:r w:rsidRPr="00507E6D">
              <w:rPr>
                <w:rFonts w:ascii="Times New Roman" w:eastAsia="等线" w:hAnsi="Times New Roman" w:cs="Times New Roman"/>
                <w:sz w:val="18"/>
                <w:szCs w:val="11"/>
              </w:rPr>
              <w:t>-0.27 (-2.92,2.38)</w:t>
            </w:r>
          </w:p>
        </w:tc>
        <w:tc>
          <w:tcPr>
            <w:tcW w:w="33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99B2CA" w14:textId="0ABE9C8A" w:rsidR="00CC4EDF" w:rsidRPr="007B65F4" w:rsidRDefault="004D1C6D" w:rsidP="0040079D">
            <w:pPr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1"/>
              </w:rPr>
            </w:pPr>
            <w:r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 xml:space="preserve">Very </w:t>
            </w:r>
            <w:r w:rsidR="00507E6D" w:rsidRPr="004D411E">
              <w:rPr>
                <w:rFonts w:ascii="Times New Roman" w:eastAsia="宋体" w:hAnsi="Times New Roman" w:cs="Times New Roman" w:hint="eastAsia"/>
                <w:color w:val="FF0000"/>
                <w:sz w:val="18"/>
                <w:szCs w:val="11"/>
              </w:rPr>
              <w:t>L</w:t>
            </w:r>
            <w:r w:rsidR="00507E6D" w:rsidRPr="004D411E">
              <w:rPr>
                <w:rFonts w:ascii="Times New Roman" w:eastAsia="宋体" w:hAnsi="Times New Roman" w:cs="Times New Roman"/>
                <w:color w:val="FF0000"/>
                <w:sz w:val="18"/>
                <w:szCs w:val="11"/>
              </w:rPr>
              <w:t>ow</w:t>
            </w:r>
          </w:p>
        </w:tc>
      </w:tr>
    </w:tbl>
    <w:p w14:paraId="7BA2B3F7" w14:textId="346173AB" w:rsidR="00735F7C" w:rsidRPr="009417A9" w:rsidRDefault="00896437">
      <w:pPr>
        <w:rPr>
          <w:rFonts w:ascii="Times New Roman" w:hAnsi="Times New Roman" w:cs="Times New Roman"/>
          <w:bCs/>
          <w:color w:val="FF0000"/>
          <w:sz w:val="20"/>
          <w:szCs w:val="22"/>
        </w:rPr>
      </w:pPr>
      <w:bookmarkStart w:id="2" w:name="_Hlk128749772"/>
      <w:r w:rsidRPr="00D27FC1">
        <w:rPr>
          <w:rFonts w:ascii="Times New Roman" w:hAnsi="Times New Roman" w:cs="Times New Roman"/>
          <w:bCs/>
          <w:sz w:val="20"/>
          <w:szCs w:val="22"/>
        </w:rPr>
        <w:t>Values correspond to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 xml:space="preserve"> </w:t>
      </w:r>
      <w:r w:rsidR="006D01AA" w:rsidRPr="00D27FC1">
        <w:rPr>
          <w:rFonts w:ascii="Times New Roman" w:hAnsi="Times New Roman" w:cs="Times New Roman" w:hint="eastAsia"/>
          <w:bCs/>
          <w:sz w:val="20"/>
          <w:szCs w:val="22"/>
        </w:rPr>
        <w:t>the</w:t>
      </w:r>
      <w:r w:rsidRPr="00D27FC1">
        <w:rPr>
          <w:rFonts w:ascii="Times New Roman" w:hAnsi="Times New Roman" w:cs="Times New Roman"/>
          <w:bCs/>
          <w:sz w:val="20"/>
          <w:szCs w:val="22"/>
        </w:rPr>
        <w:t xml:space="preserve"> standardized mean difference (SMD) in work-specific time reduction between 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i</w:t>
      </w:r>
      <w:r w:rsidRPr="00D27FC1">
        <w:rPr>
          <w:rFonts w:ascii="Times New Roman" w:hAnsi="Times New Roman" w:cs="Times New Roman"/>
          <w:bCs/>
          <w:sz w:val="20"/>
          <w:szCs w:val="22"/>
        </w:rPr>
        <w:t xml:space="preserve">ntervention 1 and 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i</w:t>
      </w:r>
      <w:r w:rsidRPr="00D27FC1">
        <w:rPr>
          <w:rFonts w:ascii="Times New Roman" w:hAnsi="Times New Roman" w:cs="Times New Roman"/>
          <w:bCs/>
          <w:sz w:val="20"/>
          <w:szCs w:val="22"/>
        </w:rPr>
        <w:t>ntervention 2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;</w:t>
      </w:r>
      <w:r w:rsidRPr="00D27FC1">
        <w:rPr>
          <w:rFonts w:ascii="Times New Roman" w:hAnsi="Times New Roman" w:cs="Times New Roman"/>
          <w:bCs/>
          <w:sz w:val="20"/>
          <w:szCs w:val="22"/>
        </w:rPr>
        <w:t xml:space="preserve"> for negative values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,</w:t>
      </w:r>
      <w:r w:rsidRPr="00D27FC1">
        <w:rPr>
          <w:rFonts w:ascii="Times New Roman" w:hAnsi="Times New Roman" w:cs="Times New Roman"/>
          <w:bCs/>
          <w:sz w:val="20"/>
          <w:szCs w:val="22"/>
        </w:rPr>
        <w:t xml:space="preserve"> intervention 1 may be better for reducing work-specific sitting time (e.g., sit-stand workstation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s</w:t>
      </w:r>
      <w:r w:rsidRPr="00D27FC1">
        <w:rPr>
          <w:rFonts w:ascii="Times New Roman" w:hAnsi="Times New Roman" w:cs="Times New Roman"/>
          <w:bCs/>
          <w:sz w:val="20"/>
          <w:szCs w:val="22"/>
        </w:rPr>
        <w:t xml:space="preserve"> had a work-specific sitting time reduction compared with 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t</w:t>
      </w:r>
      <w:r w:rsidR="004E04A5" w:rsidRPr="00D27FC1">
        <w:rPr>
          <w:rFonts w:ascii="Times New Roman" w:hAnsi="Times New Roman" w:cs="Times New Roman"/>
          <w:bCs/>
          <w:sz w:val="20"/>
          <w:szCs w:val="22"/>
        </w:rPr>
        <w:t>ypical</w:t>
      </w:r>
      <w:r w:rsidRPr="00D27FC1">
        <w:rPr>
          <w:rFonts w:ascii="Times New Roman" w:hAnsi="Times New Roman" w:cs="Times New Roman"/>
          <w:bCs/>
          <w:sz w:val="20"/>
          <w:szCs w:val="22"/>
        </w:rPr>
        <w:t xml:space="preserve"> desk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s</w:t>
      </w:r>
      <w:r w:rsidRPr="00D27FC1">
        <w:rPr>
          <w:rFonts w:ascii="Times New Roman" w:hAnsi="Times New Roman" w:cs="Times New Roman"/>
          <w:bCs/>
          <w:sz w:val="20"/>
          <w:szCs w:val="22"/>
        </w:rPr>
        <w:t>; SMD = -1.10</w:t>
      </w:r>
      <w:r w:rsidR="006E7BB5" w:rsidRPr="00D27FC1">
        <w:rPr>
          <w:rFonts w:ascii="Times New Roman" w:hAnsi="Times New Roman" w:cs="Times New Roman"/>
          <w:bCs/>
          <w:sz w:val="20"/>
          <w:szCs w:val="22"/>
        </w:rPr>
        <w:t xml:space="preserve"> (</w:t>
      </w:r>
      <w:r w:rsidR="006D01AA" w:rsidRPr="00D27FC1">
        <w:rPr>
          <w:rFonts w:ascii="Times New Roman" w:hAnsi="Times New Roman" w:cs="Times New Roman"/>
          <w:bCs/>
          <w:sz w:val="20"/>
          <w:szCs w:val="22"/>
        </w:rPr>
        <w:t>f</w:t>
      </w:r>
      <w:r w:rsidR="006E7BB5" w:rsidRPr="00D27FC1">
        <w:rPr>
          <w:rFonts w:ascii="Times New Roman" w:hAnsi="Times New Roman" w:cs="Times New Roman"/>
          <w:bCs/>
          <w:sz w:val="20"/>
          <w:szCs w:val="22"/>
        </w:rPr>
        <w:t>irst line)</w:t>
      </w:r>
      <w:r w:rsidRPr="00D27FC1">
        <w:rPr>
          <w:rFonts w:ascii="Times New Roman" w:hAnsi="Times New Roman" w:cs="Times New Roman"/>
          <w:bCs/>
          <w:sz w:val="20"/>
          <w:szCs w:val="22"/>
        </w:rPr>
        <w:t>).</w:t>
      </w:r>
      <w:r w:rsidR="002E66C5" w:rsidRPr="00D27FC1">
        <w:rPr>
          <w:rFonts w:ascii="Times New Roman" w:hAnsi="Times New Roman" w:cs="Times New Roman"/>
          <w:bCs/>
          <w:sz w:val="20"/>
          <w:szCs w:val="22"/>
        </w:rPr>
        <w:t xml:space="preserve"> </w:t>
      </w:r>
      <w:r w:rsidR="006227D9" w:rsidRPr="00D27FC1">
        <w:rPr>
          <w:rFonts w:ascii="Times New Roman" w:hAnsi="Times New Roman" w:cs="Times New Roman" w:hint="eastAsia"/>
          <w:bCs/>
          <w:color w:val="FF0000"/>
          <w:sz w:val="20"/>
          <w:szCs w:val="22"/>
        </w:rPr>
        <w:t>T</w:t>
      </w:r>
      <w:r w:rsidR="006227D9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he results </w:t>
      </w:r>
      <w:r w:rsidR="00B5518E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>pertaining to</w:t>
      </w:r>
      <w:r w:rsidR="006227D9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 rows</w:t>
      </w:r>
      <w:r w:rsidR="00B81C17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 with </w:t>
      </w:r>
      <w:r w:rsidR="00791996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>0 number of studies and no cited articles</w:t>
      </w:r>
      <w:r w:rsidR="00B5518E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>,</w:t>
      </w:r>
      <w:r w:rsidR="006227D9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 are </w:t>
      </w:r>
      <w:r w:rsidR="00B5518E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derived </w:t>
      </w:r>
      <w:r w:rsidR="00791996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>through</w:t>
      </w:r>
      <w:r w:rsidR="006227D9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 the </w:t>
      </w:r>
      <w:r w:rsidR="00791996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process of </w:t>
      </w:r>
      <w:r w:rsidR="006227D9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indirect comparison </w:t>
      </w:r>
      <w:r w:rsidR="00791996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>in</w:t>
      </w:r>
      <w:r w:rsidR="006227D9" w:rsidRPr="00D27FC1">
        <w:rPr>
          <w:rFonts w:ascii="Times New Roman" w:hAnsi="Times New Roman" w:cs="Times New Roman"/>
          <w:bCs/>
          <w:color w:val="FF0000"/>
          <w:sz w:val="20"/>
          <w:szCs w:val="22"/>
        </w:rPr>
        <w:t xml:space="preserve"> network meta-analysis.</w:t>
      </w:r>
    </w:p>
    <w:bookmarkEnd w:id="2"/>
    <w:p w14:paraId="1C1F5141" w14:textId="77777777" w:rsidR="00896437" w:rsidRDefault="00896437">
      <w:pPr>
        <w:rPr>
          <w:rFonts w:ascii="Times New Roman" w:hAnsi="Times New Roman" w:cs="Times New Roman"/>
          <w:b/>
          <w:bCs/>
          <w:sz w:val="20"/>
          <w:szCs w:val="22"/>
        </w:rPr>
      </w:pPr>
    </w:p>
    <w:p w14:paraId="4E8BB2DD" w14:textId="684B2039" w:rsidR="00C8540C" w:rsidRPr="00D27FC1" w:rsidRDefault="00C8540C">
      <w:pPr>
        <w:rPr>
          <w:rFonts w:ascii="Times New Roman" w:hAnsi="Times New Roman" w:cs="Times New Roman"/>
          <w:b/>
          <w:bCs/>
          <w:sz w:val="20"/>
          <w:szCs w:val="22"/>
        </w:rPr>
      </w:pPr>
      <w:r w:rsidRPr="00D27FC1">
        <w:rPr>
          <w:rFonts w:ascii="Times New Roman" w:hAnsi="Times New Roman" w:cs="Times New Roman" w:hint="eastAsia"/>
          <w:b/>
          <w:bCs/>
          <w:sz w:val="20"/>
          <w:szCs w:val="22"/>
        </w:rPr>
        <w:lastRenderedPageBreak/>
        <w:t>R</w:t>
      </w:r>
      <w:r w:rsidRPr="00D27FC1">
        <w:rPr>
          <w:rFonts w:ascii="Times New Roman" w:hAnsi="Times New Roman" w:cs="Times New Roman"/>
          <w:b/>
          <w:bCs/>
          <w:sz w:val="20"/>
          <w:szCs w:val="22"/>
        </w:rPr>
        <w:t>efer</w:t>
      </w:r>
      <w:r w:rsidR="009F524A" w:rsidRPr="00D27FC1">
        <w:rPr>
          <w:rFonts w:ascii="Times New Roman" w:hAnsi="Times New Roman" w:cs="Times New Roman"/>
          <w:b/>
          <w:bCs/>
          <w:sz w:val="20"/>
          <w:szCs w:val="22"/>
        </w:rPr>
        <w:t>ence</w:t>
      </w:r>
      <w:r w:rsidR="006D01AA" w:rsidRPr="00D27FC1">
        <w:rPr>
          <w:rFonts w:ascii="Times New Roman" w:hAnsi="Times New Roman" w:cs="Times New Roman"/>
          <w:b/>
          <w:bCs/>
          <w:sz w:val="20"/>
          <w:szCs w:val="22"/>
        </w:rPr>
        <w:t>s</w:t>
      </w:r>
    </w:p>
    <w:p w14:paraId="6746A205" w14:textId="7A841553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Alkhajah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TA, Reeves MM, Eakin EG, Winkler EAH, Owen N, Healy GN. Sit–Stand Workstations. American Journal of Preventive Medicine [Internet]. 2012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43:298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303. Available from: https://linkinghub.elsevier.com/retrieve/pii/S0749379712003960</w:t>
      </w:r>
    </w:p>
    <w:p w14:paraId="1BC296B9" w14:textId="522CC02B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2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Bergman F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Wahlström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V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tomby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A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Otten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J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Lanthén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E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enklint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R, et al. Treadmill workstations in office workers who are overweight or obese: a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trial. The Lancet Public Health [Internet]. 2018 [cited 2022 Sep 6];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3:e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523–35. Available from: https://linkinghub.elsevier.com/retrieve/pii/S2468266718301634</w:t>
      </w:r>
    </w:p>
    <w:p w14:paraId="131D092F" w14:textId="5DF5D20E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3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Carr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LJ, Leonhard C, Tucker S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Fethke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N, Benzo R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Gerr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F. Total Worker Health Intervention Increases Activity of Sedentary Workers. American Journal of Preventive Medicine [Internet]. 2016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50:9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17. Available from: https://linkinghub.elsevier.com/retrieve/pii/S0749379715003323</w:t>
      </w:r>
    </w:p>
    <w:p w14:paraId="5BF5F89C" w14:textId="39C00495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4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Chau JY, Daley M, Dunn S, Srinivasan A, Do A, Bauman AE, et al. The effectiveness of sit-stand workstations for changing office workers’ sitting time: results from the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tand@Work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randomized controlled trial pilot. Int J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Behav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Nutr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Phys Act [Internet]. 2014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1:127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. Available from: https://ijbnpa.biomedcentral.com/articles/10.1186/s12966-014-0127-7</w:t>
      </w:r>
    </w:p>
    <w:p w14:paraId="064F5CC8" w14:textId="0E16DE97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5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Chau JY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ukala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W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Fedel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K, Do A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Engelen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L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Kingham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M, et al. More standing and just as productive: Effects of a sit-stand desk intervention on call center workers’ sitting, standing, and productivity at work in the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Opt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to Stand pilot study. Preventive Medicine Reports [Internet]. 2016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3:68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74. Available from: https://linkinghub.elsevier.com/retrieve/pii/S2211335515001758</w:t>
      </w:r>
    </w:p>
    <w:p w14:paraId="2DA70B8C" w14:textId="111E9394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6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Donath L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Faude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O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chefer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Y, Roth R, Zahner L. Repetitive Daily Point of Choice Prompts and Occupational Sit-Stand Transfers, Concentration and Neuromuscular Performance in Office Workers: An RCT. IJERPH [Internet]. 2015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2:4340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53. Available from: http://www.mdpi.com/1660-4601/12/4/4340</w:t>
      </w:r>
    </w:p>
    <w:p w14:paraId="7C72B7BF" w14:textId="63DAFB45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7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Dutta N, Koepp G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tovitz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S, Levine J, Pereira M. Using Sit-Stand Workstations to Decrease Sedentary Time in Office Workers: A Randomized Crossover Trial. IJERPH [Internet]. 2014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1:6653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65. Available from: http://www.mdpi.com/1660-4601/11/7/6653</w:t>
      </w:r>
    </w:p>
    <w:p w14:paraId="58001BF0" w14:textId="350B7B96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8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Graves L. Evaluation of sit-stand workstations in an office setting: a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trial. 2015;14. </w:t>
      </w:r>
    </w:p>
    <w:p w14:paraId="173CA247" w14:textId="1573FE4B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9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Edwardson CL, Yates T, Biddle SJH, Davies MJ, Dunstan DW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Esliger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DW, et al. Effectiveness of the Stand More AT (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MArT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) Work intervention: cluster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trial. BMJ [Internet]. 2018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k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3870. Available from: https://www.bmj.com/lookup/doi/10.1136/bmj.k3870</w:t>
      </w:r>
    </w:p>
    <w:p w14:paraId="0C2A3A57" w14:textId="28134603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0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Engelen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L, Drayton BA, Young S, Daley M, Milton K, Bauman A, et al. Impact and process evaluation of a co-designed ‘Move More, Sit Less’ intervention in a public sector workplace. WOR [Internet]. 2019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64:587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99. Available from: https://www.medra.org/servlet/aliasResolver?alias=iospress&amp;doi=10.3233/WOR-193020</w:t>
      </w:r>
    </w:p>
    <w:p w14:paraId="4B0CC617" w14:textId="601030F0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1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Gao Y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Nevala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N, Cronin NJ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Finni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T. Effects of environmental intervention on sedentary time, musculoskeletal comfort and work ability in office workers. European Journal of Sport Science [Internet]. 2016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6:747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54. Available from: http://www.tandfonline.com/doi/full/10.1080/17461391.2015.1106590</w:t>
      </w:r>
    </w:p>
    <w:p w14:paraId="441839D2" w14:textId="7B6616C3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2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Healy GN, Eakin EG, LaMontagne AD, Owen N, Winkler EAH, Wiesner G, et al. Reducing sitting time in office workers: Short-term efficacy of a multicomponent 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lastRenderedPageBreak/>
        <w:t>intervention. Preventive Medicine [Internet]. 2013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57:43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8. Available from: https://linkinghub.elsevier.com/retrieve/pii/S0091743513001138</w:t>
      </w:r>
    </w:p>
    <w:p w14:paraId="706F027B" w14:textId="7613D54E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3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>. Healy GN, Eakin EG, Owen N, Lamontagne AD, Moodie M, Winkler EAH, et al. A Cluster Randomized Controlled Trial to Reduce Office Workers’ Sitting Time: Effect on Activity Outcomes. Medicine &amp; Science in Sports &amp; Exercise [Internet]. 2016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48:1787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97. Available from: https://journals.lww.com/00005768-201609000-00019</w:t>
      </w:r>
    </w:p>
    <w:p w14:paraId="6DBF16AD" w14:textId="7503898F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4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Johnston V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Gane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EM, Brown W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Vicenzino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B, Healy GN, Gilson N, et al. Feasibility and impact of sit-stand workstations with and without exercise in office workers at risk of low back pain: A pilot comparative effectiveness trial. Applied Ergonomics [Internet]. 2019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76:82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9. Available from: https://linkinghub.elsevier.com/retrieve/pii/S0003687018307312</w:t>
      </w:r>
    </w:p>
    <w:p w14:paraId="56D5DD90" w14:textId="6314AD6F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5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>. Ma J, Ma D, Li Z, Kim H. Effects of a Workplace Sit–Stand Desk Intervention on Health and Productivity. IJERPH [Internet]. 2021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8:11604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. Available from: https://www.mdpi.com/1660-4601/18/21/11604</w:t>
      </w:r>
    </w:p>
    <w:p w14:paraId="65A1BABF" w14:textId="566078C2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6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MacEwen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BT, Saunders TJ, MacDonald DJ, Burr JF. Sit-Stand Desks 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To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Reduce Workplace Sitting Time In Office Workers With Abdominal Obesity: A Randomized Controlled Trial. Journal of Physical Activity and Health [Internet]. 2017 [cited 2022 Sep 6];14:710</w:t>
      </w:r>
      <w:r w:rsidR="009F524A" w:rsidRPr="00D27FC1">
        <w:rPr>
          <w:rFonts w:ascii="Times New Roman" w:hAnsi="Times New Roman" w:cs="Times New Roman" w:hint="eastAsia"/>
          <w:bCs/>
          <w:sz w:val="20"/>
          <w:szCs w:val="22"/>
        </w:rPr>
        <w:t>–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>5. Available from: https://journals.humankinetics.com/view/journals/jpah/14/9/article-p710.xml</w:t>
      </w:r>
    </w:p>
    <w:p w14:paraId="08861EA3" w14:textId="64CFBF3F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7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Mantzari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E, Galloway C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Wijndaele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K, Brage S, Griffin SJ, Marteau TM. Impact of sit-stand desks at work on energy expenditure, sitting time and cardio-metabolic risk factors: Multiphase feasibility study with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component. Preventive Medicine Reports [Internet]. 2019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3:64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72. Available from: https://linkinghub.elsevier.com/retrieve/pii/S2211335518302729</w:t>
      </w:r>
    </w:p>
    <w:p w14:paraId="1C520040" w14:textId="37B8EDD2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8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>. Neuhaus M, Healy GN, Dunstan DW, Owen N, Eakin EG. Workplace Sitting and Height-Adjustable Workstations. American Journal of Preventive Medicine [Internet]. 2014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46:30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40. Available from: https://linkinghub.elsevier.com/retrieve/pii/S0749379713005369</w:t>
      </w:r>
    </w:p>
    <w:p w14:paraId="10E05119" w14:textId="3ED25EC9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19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Parry S, Straker L, Gilson ND, Smith AJ. Participatory Workplace Interventions Can Reduce Sedentary Time for Office Workers—A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Trial. Earnest CP, editor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PLoS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ONE [Internet]. 2013 [cited 2022 Sep 6];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8:e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78957. Available from: https://dx.plos.org/10.1371/journal.pone.0078957</w:t>
      </w:r>
    </w:p>
    <w:p w14:paraId="0893E841" w14:textId="6FDCFD1F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20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chuna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JM, Swift DL, Hendrick CA, Duet MT, Johnson WD, Martin CK, et al. Evaluation of a Workplace Treadmill Desk Intervention: A Randomized Controlled Trial. Journal of Occupational &amp; Environmental Medicine [Internet]. 2014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56:1266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76. Available from: https://journals.lww.com/00043764-201412000-00007</w:t>
      </w:r>
    </w:p>
    <w:p w14:paraId="2D41B39F" w14:textId="0600E0E1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21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>. Stephens SK, Winkler EAH, Eakin EG, Clark BK, Owen N, Moodie M, et al. Temporal features of sitting, standing and stepping changes in a cluster-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trial of a workplace sitting-reduction intervention. Int J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Behav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Nutr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Phys Act [Internet]. 2019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16:111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. Available from: https://ijbnpa.biomedcentral.com/articles/10.1186/s12966-019-0879-1</w:t>
      </w:r>
    </w:p>
    <w:p w14:paraId="4C94A278" w14:textId="5DA8AC77" w:rsidR="009F524A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t>22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Tobin R, Leavy J,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Jancey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J. Uprising: An examination of sit-stand workstations, mental health and work ability in sedentary office workers, in Western Australia. WOR [Internet]. 2016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55:359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–71. Available from: https://www.medra.org/servlet/aliasResolver?alias=iospress&amp;doi=10.3233/WOR-162410</w:t>
      </w:r>
    </w:p>
    <w:p w14:paraId="6B9BE10D" w14:textId="384A28B0" w:rsidR="00C8540C" w:rsidRPr="00D27FC1" w:rsidRDefault="00D23E59" w:rsidP="009F524A">
      <w:pPr>
        <w:rPr>
          <w:rFonts w:ascii="Times New Roman" w:hAnsi="Times New Roman" w:cs="Times New Roman"/>
          <w:bCs/>
          <w:sz w:val="20"/>
          <w:szCs w:val="22"/>
        </w:rPr>
      </w:pPr>
      <w:r w:rsidRPr="00D27FC1">
        <w:rPr>
          <w:rFonts w:ascii="Times New Roman" w:hAnsi="Times New Roman" w:cs="Times New Roman"/>
          <w:bCs/>
          <w:sz w:val="20"/>
          <w:szCs w:val="22"/>
        </w:rPr>
        <w:lastRenderedPageBreak/>
        <w:t>23</w:t>
      </w:r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.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Weatherson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KA, Wunderlich KB, Faulkner GE. Impact of a low-cost standing desk on reducing workplace sitting (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StandUP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UBC): A </w:t>
      </w:r>
      <w:proofErr w:type="spell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randomised</w:t>
      </w:r>
      <w:proofErr w:type="spell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 xml:space="preserve"> controlled trial. Applied Ergonomics [Internet]. 2020 [cited 2022 Sep 6</w:t>
      </w:r>
      <w:proofErr w:type="gramStart"/>
      <w:r w:rsidR="009F524A" w:rsidRPr="00D27FC1">
        <w:rPr>
          <w:rFonts w:ascii="Times New Roman" w:hAnsi="Times New Roman" w:cs="Times New Roman"/>
          <w:bCs/>
          <w:sz w:val="20"/>
          <w:szCs w:val="22"/>
        </w:rPr>
        <w:t>];82:102951</w:t>
      </w:r>
      <w:proofErr w:type="gramEnd"/>
      <w:r w:rsidR="009F524A" w:rsidRPr="00D27FC1">
        <w:rPr>
          <w:rFonts w:ascii="Times New Roman" w:hAnsi="Times New Roman" w:cs="Times New Roman"/>
          <w:bCs/>
          <w:sz w:val="20"/>
          <w:szCs w:val="22"/>
        </w:rPr>
        <w:t>. Available from: https://linkinghub.elsevier.com/retrieve/pii/S0003687019301693</w:t>
      </w:r>
    </w:p>
    <w:sectPr w:rsidR="00C8540C" w:rsidRPr="00D27F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1CBFA3" w14:textId="77777777" w:rsidR="00457FE1" w:rsidRDefault="00457FE1" w:rsidP="00CD2BE4">
      <w:r>
        <w:separator/>
      </w:r>
    </w:p>
  </w:endnote>
  <w:endnote w:type="continuationSeparator" w:id="0">
    <w:p w14:paraId="594A6CB0" w14:textId="77777777" w:rsidR="00457FE1" w:rsidRDefault="00457FE1" w:rsidP="00CD2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C2776E" w14:textId="77777777" w:rsidR="00457FE1" w:rsidRDefault="00457FE1" w:rsidP="00CD2BE4">
      <w:r>
        <w:separator/>
      </w:r>
    </w:p>
  </w:footnote>
  <w:footnote w:type="continuationSeparator" w:id="0">
    <w:p w14:paraId="5FE27DD6" w14:textId="77777777" w:rsidR="00457FE1" w:rsidRDefault="00457FE1" w:rsidP="00CD2B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CF9"/>
    <w:rsid w:val="00025FC0"/>
    <w:rsid w:val="00027632"/>
    <w:rsid w:val="00035C2A"/>
    <w:rsid w:val="0004315B"/>
    <w:rsid w:val="00054D66"/>
    <w:rsid w:val="000A3B32"/>
    <w:rsid w:val="000A5CEC"/>
    <w:rsid w:val="000B19D7"/>
    <w:rsid w:val="000C346E"/>
    <w:rsid w:val="000E68D1"/>
    <w:rsid w:val="0010071E"/>
    <w:rsid w:val="00122625"/>
    <w:rsid w:val="00135C9D"/>
    <w:rsid w:val="00147258"/>
    <w:rsid w:val="00147D83"/>
    <w:rsid w:val="001566FD"/>
    <w:rsid w:val="001571C7"/>
    <w:rsid w:val="0018054B"/>
    <w:rsid w:val="00182B54"/>
    <w:rsid w:val="001D7C6A"/>
    <w:rsid w:val="001E1EEA"/>
    <w:rsid w:val="001F053A"/>
    <w:rsid w:val="001F41DB"/>
    <w:rsid w:val="0021295A"/>
    <w:rsid w:val="002260D4"/>
    <w:rsid w:val="00235ACE"/>
    <w:rsid w:val="00253ECB"/>
    <w:rsid w:val="00277CD5"/>
    <w:rsid w:val="002802A1"/>
    <w:rsid w:val="002E66C5"/>
    <w:rsid w:val="00305BB2"/>
    <w:rsid w:val="00310891"/>
    <w:rsid w:val="003121B0"/>
    <w:rsid w:val="003347EB"/>
    <w:rsid w:val="00336642"/>
    <w:rsid w:val="00346E8A"/>
    <w:rsid w:val="003470B9"/>
    <w:rsid w:val="00357FF8"/>
    <w:rsid w:val="003E33A3"/>
    <w:rsid w:val="003E4D9C"/>
    <w:rsid w:val="003F7BCD"/>
    <w:rsid w:val="004047B8"/>
    <w:rsid w:val="004424E3"/>
    <w:rsid w:val="00457FE1"/>
    <w:rsid w:val="00461027"/>
    <w:rsid w:val="00472425"/>
    <w:rsid w:val="004845FD"/>
    <w:rsid w:val="00485E21"/>
    <w:rsid w:val="004952C5"/>
    <w:rsid w:val="004D1C6D"/>
    <w:rsid w:val="004D411E"/>
    <w:rsid w:val="004E0078"/>
    <w:rsid w:val="004E04A5"/>
    <w:rsid w:val="004E18E7"/>
    <w:rsid w:val="004E2914"/>
    <w:rsid w:val="004F6DC6"/>
    <w:rsid w:val="005024BB"/>
    <w:rsid w:val="00504E8D"/>
    <w:rsid w:val="00507E6D"/>
    <w:rsid w:val="0051547B"/>
    <w:rsid w:val="00515DC1"/>
    <w:rsid w:val="00522BDB"/>
    <w:rsid w:val="00523BC3"/>
    <w:rsid w:val="00525AAB"/>
    <w:rsid w:val="00540319"/>
    <w:rsid w:val="00542912"/>
    <w:rsid w:val="00544416"/>
    <w:rsid w:val="00570ABE"/>
    <w:rsid w:val="005E752C"/>
    <w:rsid w:val="00616FF3"/>
    <w:rsid w:val="006227D9"/>
    <w:rsid w:val="006554F0"/>
    <w:rsid w:val="00683B06"/>
    <w:rsid w:val="006B293B"/>
    <w:rsid w:val="006B6784"/>
    <w:rsid w:val="006C2D70"/>
    <w:rsid w:val="006C46E3"/>
    <w:rsid w:val="006D01AA"/>
    <w:rsid w:val="006E66C3"/>
    <w:rsid w:val="006E7BB5"/>
    <w:rsid w:val="0071173B"/>
    <w:rsid w:val="00717DFD"/>
    <w:rsid w:val="00733B45"/>
    <w:rsid w:val="00735F7C"/>
    <w:rsid w:val="0074574E"/>
    <w:rsid w:val="00791996"/>
    <w:rsid w:val="007B65F4"/>
    <w:rsid w:val="007C4C43"/>
    <w:rsid w:val="007E1547"/>
    <w:rsid w:val="007E18D1"/>
    <w:rsid w:val="007E4787"/>
    <w:rsid w:val="007E620C"/>
    <w:rsid w:val="0080296D"/>
    <w:rsid w:val="00844139"/>
    <w:rsid w:val="00896437"/>
    <w:rsid w:val="008A10D3"/>
    <w:rsid w:val="008B481F"/>
    <w:rsid w:val="008C6271"/>
    <w:rsid w:val="008E421E"/>
    <w:rsid w:val="008E51E6"/>
    <w:rsid w:val="00926FE7"/>
    <w:rsid w:val="009417A9"/>
    <w:rsid w:val="009573F3"/>
    <w:rsid w:val="00960BA8"/>
    <w:rsid w:val="0096248D"/>
    <w:rsid w:val="009663E9"/>
    <w:rsid w:val="0097042B"/>
    <w:rsid w:val="00976F00"/>
    <w:rsid w:val="00983FA2"/>
    <w:rsid w:val="009F524A"/>
    <w:rsid w:val="009F59D1"/>
    <w:rsid w:val="009F7FEE"/>
    <w:rsid w:val="00A100D2"/>
    <w:rsid w:val="00A64FD2"/>
    <w:rsid w:val="00A933EA"/>
    <w:rsid w:val="00A9549E"/>
    <w:rsid w:val="00AA0C98"/>
    <w:rsid w:val="00AA5192"/>
    <w:rsid w:val="00AC2B0A"/>
    <w:rsid w:val="00AC3CBE"/>
    <w:rsid w:val="00AE5D21"/>
    <w:rsid w:val="00AF259C"/>
    <w:rsid w:val="00AF2BE8"/>
    <w:rsid w:val="00B05984"/>
    <w:rsid w:val="00B24463"/>
    <w:rsid w:val="00B5518E"/>
    <w:rsid w:val="00B639BA"/>
    <w:rsid w:val="00B63FE6"/>
    <w:rsid w:val="00B81C17"/>
    <w:rsid w:val="00B81C81"/>
    <w:rsid w:val="00B90D39"/>
    <w:rsid w:val="00BA56B9"/>
    <w:rsid w:val="00BC6C72"/>
    <w:rsid w:val="00BF6139"/>
    <w:rsid w:val="00C160D0"/>
    <w:rsid w:val="00C42B4F"/>
    <w:rsid w:val="00C74C7F"/>
    <w:rsid w:val="00C75CF9"/>
    <w:rsid w:val="00C80DA8"/>
    <w:rsid w:val="00C8540C"/>
    <w:rsid w:val="00C94013"/>
    <w:rsid w:val="00C9514A"/>
    <w:rsid w:val="00CB204E"/>
    <w:rsid w:val="00CB249A"/>
    <w:rsid w:val="00CC3825"/>
    <w:rsid w:val="00CC4EDF"/>
    <w:rsid w:val="00CD2BE4"/>
    <w:rsid w:val="00D03ED7"/>
    <w:rsid w:val="00D23E59"/>
    <w:rsid w:val="00D27FC1"/>
    <w:rsid w:val="00D55B1F"/>
    <w:rsid w:val="00D67985"/>
    <w:rsid w:val="00D772BD"/>
    <w:rsid w:val="00D95FF0"/>
    <w:rsid w:val="00DB1DCB"/>
    <w:rsid w:val="00DC633A"/>
    <w:rsid w:val="00DD53AF"/>
    <w:rsid w:val="00E05F0F"/>
    <w:rsid w:val="00E2031E"/>
    <w:rsid w:val="00E21A0D"/>
    <w:rsid w:val="00E43536"/>
    <w:rsid w:val="00E54A18"/>
    <w:rsid w:val="00E90079"/>
    <w:rsid w:val="00EA22AA"/>
    <w:rsid w:val="00EB6A05"/>
    <w:rsid w:val="00EC0F1C"/>
    <w:rsid w:val="00EC120A"/>
    <w:rsid w:val="00ED4DF3"/>
    <w:rsid w:val="00F057FA"/>
    <w:rsid w:val="00F07B44"/>
    <w:rsid w:val="00F24444"/>
    <w:rsid w:val="00F329AB"/>
    <w:rsid w:val="00F7208C"/>
    <w:rsid w:val="00F818BB"/>
    <w:rsid w:val="00F81AA0"/>
    <w:rsid w:val="00F86374"/>
    <w:rsid w:val="00F92027"/>
    <w:rsid w:val="00F92982"/>
    <w:rsid w:val="00FB2D88"/>
    <w:rsid w:val="00FD208A"/>
    <w:rsid w:val="00FD39F0"/>
    <w:rsid w:val="00FD5F48"/>
    <w:rsid w:val="00FE2780"/>
    <w:rsid w:val="17257BBA"/>
    <w:rsid w:val="21C77C04"/>
    <w:rsid w:val="24FE3F37"/>
    <w:rsid w:val="42195D53"/>
    <w:rsid w:val="42EA3954"/>
    <w:rsid w:val="50E77A55"/>
    <w:rsid w:val="6FA7720D"/>
    <w:rsid w:val="766D5050"/>
    <w:rsid w:val="77D66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7291F5"/>
  <w15:docId w15:val="{73CB5732-0927-4931-A078-2447CD92A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semiHidden="1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qFormat/>
    <w:rPr>
      <w:color w:val="0000FF"/>
      <w:u w:val="single"/>
    </w:rPr>
  </w:style>
  <w:style w:type="character" w:customStyle="1" w:styleId="font81">
    <w:name w:val="font81"/>
    <w:basedOn w:val="a0"/>
    <w:qFormat/>
    <w:rPr>
      <w:rFonts w:ascii="宋体" w:eastAsia="宋体" w:hAnsi="宋体" w:cs="宋体" w:hint="eastAsia"/>
      <w:color w:val="000000"/>
      <w:sz w:val="20"/>
      <w:szCs w:val="20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a6">
    <w:name w:val="页眉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label">
    <w:name w:val="label"/>
    <w:basedOn w:val="a0"/>
    <w:qFormat/>
  </w:style>
  <w:style w:type="character" w:customStyle="1" w:styleId="cell">
    <w:name w:val="cell"/>
    <w:basedOn w:val="a0"/>
    <w:qFormat/>
  </w:style>
  <w:style w:type="character" w:styleId="aa">
    <w:name w:val="annotation reference"/>
    <w:basedOn w:val="a0"/>
    <w:rsid w:val="00C94013"/>
    <w:rPr>
      <w:sz w:val="21"/>
      <w:szCs w:val="21"/>
    </w:rPr>
  </w:style>
  <w:style w:type="paragraph" w:styleId="ab">
    <w:name w:val="annotation text"/>
    <w:basedOn w:val="a"/>
    <w:link w:val="ac"/>
    <w:rsid w:val="00C94013"/>
    <w:pPr>
      <w:jc w:val="left"/>
    </w:pPr>
  </w:style>
  <w:style w:type="character" w:customStyle="1" w:styleId="ac">
    <w:name w:val="批注文字 字符"/>
    <w:basedOn w:val="a0"/>
    <w:link w:val="ab"/>
    <w:rsid w:val="00C94013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d">
    <w:name w:val="annotation subject"/>
    <w:basedOn w:val="ab"/>
    <w:next w:val="ab"/>
    <w:link w:val="ae"/>
    <w:rsid w:val="00C94013"/>
    <w:rPr>
      <w:b/>
      <w:bCs/>
    </w:rPr>
  </w:style>
  <w:style w:type="character" w:customStyle="1" w:styleId="ae">
    <w:name w:val="批注主题 字符"/>
    <w:basedOn w:val="ac"/>
    <w:link w:val="ad"/>
    <w:rsid w:val="00C94013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f">
    <w:name w:val="Balloon Text"/>
    <w:basedOn w:val="a"/>
    <w:link w:val="af0"/>
    <w:rsid w:val="00C94013"/>
    <w:rPr>
      <w:sz w:val="18"/>
      <w:szCs w:val="18"/>
    </w:rPr>
  </w:style>
  <w:style w:type="character" w:customStyle="1" w:styleId="af0">
    <w:name w:val="批注框文本 字符"/>
    <w:basedOn w:val="a0"/>
    <w:link w:val="af"/>
    <w:rsid w:val="00C9401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4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8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1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0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853F9D0-FF14-4159-9595-F5B921656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3</TotalTime>
  <Pages>6</Pages>
  <Words>1802</Words>
  <Characters>10273</Characters>
  <Application>Microsoft Office Word</Application>
  <DocSecurity>0</DocSecurity>
  <Lines>85</Lines>
  <Paragraphs>24</Paragraphs>
  <ScaleCrop>false</ScaleCrop>
  <Company/>
  <LinksUpToDate>false</LinksUpToDate>
  <CharactersWithSpaces>1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Kangle211</dc:creator>
  <cp:keywords/>
  <dc:description/>
  <cp:lastModifiedBy>批注</cp:lastModifiedBy>
  <cp:revision>43</cp:revision>
  <dcterms:created xsi:type="dcterms:W3CDTF">2021-09-05T13:07:00Z</dcterms:created>
  <dcterms:modified xsi:type="dcterms:W3CDTF">2023-05-15T0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F43A97C7565477FA87410C49C6A8FAB</vt:lpwstr>
  </property>
</Properties>
</file>